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1BA34" w14:textId="77777777" w:rsidR="004565E5" w:rsidRPr="00FA6F93" w:rsidRDefault="00DF2E27" w:rsidP="00472B37">
      <w:pPr>
        <w:ind w:left="-426" w:right="-1357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FA6F93">
        <w:rPr>
          <w:rFonts w:asciiTheme="majorBidi" w:hAnsiTheme="majorBidi" w:cstheme="majorBidi"/>
          <w:b/>
          <w:bCs/>
          <w:sz w:val="24"/>
          <w:szCs w:val="24"/>
        </w:rPr>
        <w:t>A. S</w:t>
      </w:r>
      <w:r w:rsidR="00472B37" w:rsidRPr="00FA6F93">
        <w:rPr>
          <w:rFonts w:asciiTheme="majorBidi" w:hAnsiTheme="majorBidi" w:cstheme="majorBidi"/>
          <w:b/>
          <w:bCs/>
          <w:sz w:val="24"/>
          <w:szCs w:val="24"/>
        </w:rPr>
        <w:t xml:space="preserve">upporting material for the </w:t>
      </w:r>
      <w:r w:rsidR="002C665E" w:rsidRPr="00FA6F93">
        <w:rPr>
          <w:rFonts w:asciiTheme="majorBidi" w:hAnsiTheme="majorBidi" w:cstheme="majorBidi"/>
          <w:b/>
          <w:bCs/>
          <w:i/>
          <w:iCs/>
          <w:sz w:val="24"/>
          <w:szCs w:val="24"/>
        </w:rPr>
        <w:t>Methods</w:t>
      </w:r>
      <w:r w:rsidR="002C665E" w:rsidRPr="00FA6F93">
        <w:rPr>
          <w:rFonts w:asciiTheme="majorBidi" w:hAnsiTheme="majorBidi" w:cstheme="majorBidi"/>
          <w:b/>
          <w:bCs/>
          <w:sz w:val="24"/>
          <w:szCs w:val="24"/>
        </w:rPr>
        <w:t xml:space="preserve"> section.  Subsection:  </w:t>
      </w:r>
      <w:r w:rsidR="002C665E" w:rsidRPr="00FA6F93">
        <w:rPr>
          <w:rFonts w:asciiTheme="majorBidi" w:hAnsiTheme="majorBidi" w:cstheme="majorBidi"/>
          <w:b/>
          <w:bCs/>
          <w:i/>
          <w:iCs/>
          <w:sz w:val="24"/>
          <w:szCs w:val="24"/>
        </w:rPr>
        <w:t>General</w:t>
      </w:r>
    </w:p>
    <w:p w14:paraId="6F913FF1" w14:textId="77777777" w:rsidR="00647AD5" w:rsidRPr="00FA6F93" w:rsidRDefault="0051416D" w:rsidP="008C44E3">
      <w:pPr>
        <w:ind w:left="-426" w:right="-1357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A6F93">
        <w:rPr>
          <w:rFonts w:asciiTheme="majorBidi" w:hAnsiTheme="majorBidi" w:cstheme="majorBidi"/>
          <w:b/>
          <w:bCs/>
          <w:sz w:val="24"/>
          <w:szCs w:val="24"/>
        </w:rPr>
        <w:t>Table S1:</w:t>
      </w:r>
      <w:r w:rsidR="007B37C0" w:rsidRPr="00FA6F9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653B3" w:rsidRPr="00FA6F93">
        <w:rPr>
          <w:rFonts w:asciiTheme="majorBidi" w:hAnsiTheme="majorBidi" w:cstheme="majorBidi"/>
          <w:b/>
          <w:bCs/>
          <w:sz w:val="24"/>
          <w:szCs w:val="24"/>
        </w:rPr>
        <w:t>Participants by partition to the s</w:t>
      </w:r>
      <w:r w:rsidR="007B37C0" w:rsidRPr="00FA6F93">
        <w:rPr>
          <w:rFonts w:asciiTheme="majorBidi" w:hAnsiTheme="majorBidi" w:cstheme="majorBidi"/>
          <w:b/>
          <w:bCs/>
          <w:sz w:val="24"/>
          <w:szCs w:val="24"/>
        </w:rPr>
        <w:t xml:space="preserve">tudy protocols </w:t>
      </w:r>
      <w:r w:rsidR="00C653B3" w:rsidRPr="00FA6F93">
        <w:rPr>
          <w:rFonts w:asciiTheme="majorBidi" w:hAnsiTheme="majorBidi" w:cstheme="majorBidi"/>
          <w:b/>
          <w:bCs/>
          <w:sz w:val="24"/>
          <w:szCs w:val="24"/>
        </w:rPr>
        <w:t>used for collecting</w:t>
      </w:r>
      <w:r w:rsidR="00275442" w:rsidRPr="00FA6F93">
        <w:rPr>
          <w:rFonts w:asciiTheme="majorBidi" w:hAnsiTheme="majorBidi" w:cstheme="majorBidi"/>
          <w:b/>
          <w:bCs/>
          <w:sz w:val="24"/>
          <w:szCs w:val="24"/>
        </w:rPr>
        <w:t xml:space="preserve"> data for the current </w:t>
      </w:r>
      <w:r w:rsidR="00647AD5" w:rsidRPr="00FA6F93">
        <w:rPr>
          <w:rFonts w:asciiTheme="majorBidi" w:hAnsiTheme="majorBidi" w:cstheme="majorBidi"/>
          <w:b/>
          <w:bCs/>
          <w:sz w:val="24"/>
          <w:szCs w:val="24"/>
        </w:rPr>
        <w:t>project</w:t>
      </w:r>
    </w:p>
    <w:tbl>
      <w:tblPr>
        <w:tblStyle w:val="TableGrid"/>
        <w:tblW w:w="1389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6238"/>
        <w:gridCol w:w="1418"/>
        <w:gridCol w:w="1559"/>
        <w:gridCol w:w="1417"/>
        <w:gridCol w:w="1559"/>
        <w:gridCol w:w="1701"/>
      </w:tblGrid>
      <w:tr w:rsidR="003A6DE4" w:rsidRPr="00FA6F93" w14:paraId="687501F4" w14:textId="77777777" w:rsidTr="001C5391">
        <w:tc>
          <w:tcPr>
            <w:tcW w:w="6238" w:type="dxa"/>
          </w:tcPr>
          <w:p w14:paraId="324F05B3" w14:textId="77777777" w:rsidR="003A6DE4" w:rsidRPr="00FA6F93" w:rsidRDefault="008D2900" w:rsidP="002D04E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tle of researc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9A7554" w14:textId="77777777" w:rsidR="003A6DE4" w:rsidRPr="00FA6F93" w:rsidRDefault="003A6DE4" w:rsidP="000B62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A</w:t>
            </w:r>
            <w:r w:rsidR="00940ACF"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–</w:t>
            </w: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Study 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93CE10" w14:textId="77777777" w:rsidR="003A6DE4" w:rsidRPr="00FA6F93" w:rsidRDefault="003A6DE4" w:rsidP="000B62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 – Study 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551EA4" w14:textId="77777777" w:rsidR="003A6DE4" w:rsidRPr="00FA6F93" w:rsidRDefault="003A6DE4" w:rsidP="000B62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A- Study 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8569E5" w14:textId="77777777" w:rsidR="003A6DE4" w:rsidRPr="00FA6F93" w:rsidRDefault="003A6DE4" w:rsidP="000B62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 – Study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3C5AD2" w14:textId="77777777" w:rsidR="003A6DE4" w:rsidRPr="00FA6F93" w:rsidRDefault="001C5391" w:rsidP="000B620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LD</w:t>
            </w:r>
            <w:r w:rsidR="003A6DE4"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– Study 2</w:t>
            </w:r>
          </w:p>
        </w:tc>
      </w:tr>
      <w:tr w:rsidR="003A6DE4" w:rsidRPr="00FA6F93" w14:paraId="63D56C9E" w14:textId="77777777" w:rsidTr="001C5391">
        <w:tc>
          <w:tcPr>
            <w:tcW w:w="6238" w:type="dxa"/>
            <w:tcBorders>
              <w:bottom w:val="nil"/>
            </w:tcBorders>
          </w:tcPr>
          <w:p w14:paraId="6BD8DB69" w14:textId="77777777" w:rsidR="003A6DE4" w:rsidRPr="00FA6F93" w:rsidRDefault="003A6DE4" w:rsidP="00BB7218">
            <w:pPr>
              <w:autoSpaceDE w:val="0"/>
              <w:autoSpaceDN w:val="0"/>
              <w:adjustRightInd w:val="0"/>
              <w:spacing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gnitive-motor rehabilitation program using virtual reality for middle-aged individuals at high dementia risk</w:t>
            </w:r>
            <w:r w:rsidR="00AB6BD0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E033B" w:rsidRPr="00FA6F9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8E033B" w:rsidRPr="00FA6F93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Doniger&lt;/Author&gt;&lt;Year&gt;2018&lt;/Year&gt;&lt;RecNum&gt;349&lt;/RecNum&gt;&lt;DisplayText&gt;[1]&lt;/DisplayText&gt;&lt;record&gt;&lt;rec-number&gt;349&lt;/rec-number&gt;&lt;foreign-keys&gt;&lt;key app="EN" db-id="pd2svzf9zzapfbez0v1v0959z95xfsxzvza2" timestamp="1586872293"&gt;349&lt;/key&gt;&lt;/foreign-keys&gt;&lt;ref-type name="Journal Article"&gt;17&lt;/ref-type&gt;&lt;contributors&gt;&lt;authors&gt;&lt;author&gt;Doniger, Glen M&lt;/author&gt;&lt;author&gt;Beeri, Michal Schnaider&lt;/author&gt;&lt;author&gt;Bahar-Fuchs, Alex&lt;/author&gt;&lt;author&gt;Gottlieb, Amihai&lt;/author&gt;&lt;author&gt;Tkachov, Anastasia&lt;/author&gt;&lt;author&gt;Kenan, Hagar&lt;/author&gt;&lt;author&gt;Livny, Abigail&lt;/author&gt;&lt;author&gt;Bahat, Yotam&lt;/author&gt;&lt;author&gt;Sharon, Hadar&lt;/author&gt;&lt;author&gt;Ben-Gal, Oran&lt;/author&gt;&lt;/authors&gt;&lt;/contributors&gt;&lt;titles&gt;&lt;title&gt;Virtual reality-based cognitive-motor training for middle-aged adults at high Alzheimer&amp;apos;s disease risk: A randomized controlled trial&lt;/title&gt;&lt;secondary-title&gt;Alzheimer&amp;apos;s &amp;amp; Dementia: Translational Research &amp;amp; Clinical Interventions&lt;/secondary-title&gt;&lt;/titles&gt;&lt;periodical&gt;&lt;full-title&gt;Alzheimer&amp;apos;s &amp;amp; Dementia: Translational Research &amp;amp; Clinical Interventions&lt;/full-title&gt;&lt;/periodical&gt;&lt;pages&gt;118-129&lt;/pages&gt;&lt;volume&gt;4&lt;/volume&gt;&lt;dates&gt;&lt;year&gt;2018&lt;/year&gt;&lt;/dates&gt;&lt;isbn&gt;2352-8737&lt;/isbn&gt;&lt;urls&gt;&lt;/urls&gt;&lt;/record&gt;&lt;/Cite&gt;&lt;/EndNote&gt;</w:instrText>
            </w:r>
            <w:r w:rsidR="008E033B" w:rsidRPr="00FA6F9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8E033B" w:rsidRPr="00FA6F93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 w:rsidR="008E033B" w:rsidRPr="00FA6F9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6628F4" w14:textId="77777777" w:rsidR="003A6DE4" w:rsidRPr="00FA6F93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3E025D" w14:textId="77777777" w:rsidR="003A6DE4" w:rsidRPr="00FA6F93" w:rsidRDefault="00B61DAE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ED8F03" w14:textId="77777777" w:rsidR="003A6DE4" w:rsidRPr="00FA6F93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944F23" w14:textId="77777777" w:rsidR="003A6DE4" w:rsidRPr="00FA6F93" w:rsidRDefault="000C6D5D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ACE4E1" w14:textId="77777777" w:rsidR="003A6DE4" w:rsidRPr="00FA6F93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E76E3E" w:rsidRPr="00FA6F93" w14:paraId="6FA673CC" w14:textId="77777777" w:rsidTr="001C5391">
        <w:tc>
          <w:tcPr>
            <w:tcW w:w="13892" w:type="dxa"/>
            <w:gridSpan w:val="6"/>
            <w:tcBorders>
              <w:top w:val="nil"/>
            </w:tcBorders>
          </w:tcPr>
          <w:p w14:paraId="0DB4E449" w14:textId="77777777" w:rsidR="00E76E3E" w:rsidRPr="00FA6F93" w:rsidRDefault="00E76E3E" w:rsidP="00940ACF">
            <w:pPr>
              <w:spacing w:before="16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T testing</w:t>
            </w:r>
            <w:r w:rsidR="00940ACF"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rocedure</w:t>
            </w: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As part of </w:t>
            </w:r>
            <w:r w:rsidR="00653E12" w:rsidRPr="00FA6F93">
              <w:rPr>
                <w:rFonts w:asciiTheme="majorBidi" w:hAnsiTheme="majorBidi" w:cstheme="majorBidi"/>
                <w:sz w:val="24"/>
                <w:szCs w:val="24"/>
              </w:rPr>
              <w:t>the larger</w:t>
            </w:r>
            <w:r w:rsidR="002D38FA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interventional</w:t>
            </w:r>
            <w:r w:rsidR="00653E12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protocol</w:t>
            </w:r>
            <w:r w:rsidR="000662E7" w:rsidRPr="00FA6F93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653E12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the participants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completed </w:t>
            </w:r>
            <w:r w:rsidR="00653E12" w:rsidRPr="00FA6F93">
              <w:rPr>
                <w:rFonts w:asciiTheme="majorBidi" w:hAnsiTheme="majorBidi" w:cstheme="majorBidi"/>
                <w:sz w:val="24"/>
                <w:szCs w:val="24"/>
              </w:rPr>
              <w:t>cognitive assessment</w:t>
            </w:r>
            <w:r w:rsidR="00A359D4" w:rsidRPr="00FA6F93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653E12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pre-, post- and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at three-</w:t>
            </w:r>
            <w:r w:rsidR="0095632C" w:rsidRPr="00FA6F93">
              <w:rPr>
                <w:rFonts w:asciiTheme="majorBidi" w:hAnsiTheme="majorBidi" w:cstheme="majorBidi"/>
                <w:sz w:val="24"/>
                <w:szCs w:val="24"/>
              </w:rPr>
              <w:t>month follow up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after</w:t>
            </w:r>
            <w:r w:rsidR="0095632C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target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or control </w:t>
            </w:r>
            <w:r w:rsidR="0095632C" w:rsidRPr="00FA6F93">
              <w:rPr>
                <w:rFonts w:asciiTheme="majorBidi" w:hAnsiTheme="majorBidi" w:cstheme="majorBidi"/>
                <w:sz w:val="24"/>
                <w:szCs w:val="24"/>
              </w:rPr>
              <w:t>intervention</w:t>
            </w:r>
            <w:r w:rsidR="008F748D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(application of the intervention lasted 12 weeks)</w:t>
            </w:r>
            <w:r w:rsidR="0095632C" w:rsidRPr="00FA6F93">
              <w:rPr>
                <w:rFonts w:asciiTheme="majorBidi" w:hAnsiTheme="majorBidi" w:cstheme="majorBidi"/>
                <w:sz w:val="24"/>
                <w:szCs w:val="24"/>
              </w:rPr>
              <w:t>. CTT data included in the present report w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ere</w:t>
            </w:r>
            <w:r w:rsidR="0095632C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from</w:t>
            </w:r>
            <w:r w:rsidR="0095632C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the pre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95632C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assessment. </w:t>
            </w:r>
            <w:r w:rsidR="00904A34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Administration order </w:t>
            </w:r>
            <w:r w:rsidR="00904A34" w:rsidRPr="00FA6F93">
              <w:rPr>
                <w:rFonts w:asciiTheme="majorBidi" w:hAnsiTheme="majorBidi" w:cstheme="majorBidi"/>
                <w:sz w:val="24"/>
                <w:szCs w:val="24"/>
              </w:rPr>
              <w:t>of</w:t>
            </w:r>
            <w:r w:rsidR="004B5A93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VR-</w:t>
            </w:r>
            <w:r w:rsidR="004B5A93" w:rsidRPr="00FA6F93">
              <w:rPr>
                <w:rFonts w:asciiTheme="majorBidi" w:hAnsiTheme="majorBidi" w:cstheme="majorBidi"/>
                <w:sz w:val="24"/>
                <w:szCs w:val="24"/>
              </w:rPr>
              <w:t>based CTT and pencil-and-paper CTT</w:t>
            </w:r>
            <w:r w:rsidR="00904A34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was </w:t>
            </w:r>
            <w:r w:rsidR="00904A34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counterbalanced and performed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="00904A34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n the same day. </w:t>
            </w:r>
            <w:r w:rsidR="00654052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Data from the second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(post-) </w:t>
            </w:r>
            <w:r w:rsidR="00654052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visit were included for test-retest reliability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analyses </w:t>
            </w:r>
            <w:r w:rsidR="00654052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(see text).  </w:t>
            </w:r>
          </w:p>
        </w:tc>
      </w:tr>
      <w:tr w:rsidR="003A6DE4" w:rsidRPr="00FA6F93" w14:paraId="5D7E6884" w14:textId="77777777" w:rsidTr="001C5391">
        <w:tc>
          <w:tcPr>
            <w:tcW w:w="6238" w:type="dxa"/>
            <w:tcBorders>
              <w:bottom w:val="nil"/>
            </w:tcBorders>
          </w:tcPr>
          <w:p w14:paraId="5FB54A8D" w14:textId="77777777" w:rsidR="003A6DE4" w:rsidRPr="00FA6F93" w:rsidRDefault="004221AB" w:rsidP="00243819">
            <w:pPr>
              <w:spacing w:before="120" w:after="120"/>
              <w:jc w:val="both"/>
              <w:rPr>
                <w:i/>
                <w:iCs/>
                <w:color w:val="1F497D"/>
              </w:rPr>
            </w:pPr>
            <w:r w:rsidRPr="00FA6F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aracterization of cognitive-motor performance in virtual reality-based cognitive assessments</w:t>
            </w:r>
            <w:r w:rsidR="000028E2" w:rsidRPr="00FA6F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F9DD5C" w14:textId="77777777" w:rsidR="003A6DE4" w:rsidRPr="00FA6F93" w:rsidRDefault="00597784" w:rsidP="00CF66E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ADFFF8" w14:textId="77777777" w:rsidR="003A6DE4" w:rsidRPr="00FA6F93" w:rsidRDefault="00B61DAE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419601" w14:textId="77777777" w:rsidR="003A6DE4" w:rsidRPr="00FA6F93" w:rsidRDefault="00B61DAE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244DB8" w14:textId="77777777" w:rsidR="003A6DE4" w:rsidRPr="00FA6F93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C6963E" w14:textId="77777777" w:rsidR="003A6DE4" w:rsidRPr="00FA6F93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0662E7" w:rsidRPr="00FA6F93" w14:paraId="242C68C4" w14:textId="77777777" w:rsidTr="001C5391">
        <w:tc>
          <w:tcPr>
            <w:tcW w:w="13892" w:type="dxa"/>
            <w:gridSpan w:val="6"/>
            <w:tcBorders>
              <w:top w:val="nil"/>
            </w:tcBorders>
          </w:tcPr>
          <w:p w14:paraId="557C7F4C" w14:textId="77777777" w:rsidR="000662E7" w:rsidRPr="00FA6F93" w:rsidRDefault="000662E7" w:rsidP="00754E7D">
            <w:pPr>
              <w:spacing w:before="16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TT testing</w:t>
            </w:r>
            <w:r w:rsidR="00940ACF"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rocedure</w:t>
            </w: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As part of </w:t>
            </w:r>
            <w:r w:rsidR="006D7EA9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the larger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cross-</w:t>
            </w:r>
            <w:r w:rsidR="006D7EA9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sectional protocol, the participants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were assessed at</w:t>
            </w:r>
            <w:r w:rsidR="006D7EA9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two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time points </w:t>
            </w:r>
            <w:r w:rsidR="006D7EA9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(two weeks apart). 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Exceptions </w:t>
            </w:r>
            <w:r w:rsidR="00B6576C" w:rsidRPr="00FA6F93">
              <w:rPr>
                <w:rFonts w:asciiTheme="majorBidi" w:hAnsiTheme="majorBidi" w:cstheme="majorBidi"/>
                <w:sz w:val="24"/>
                <w:szCs w:val="24"/>
              </w:rPr>
              <w:t>to this were the 1</w:t>
            </w:r>
            <w:r w:rsidR="00754E7D" w:rsidRPr="00FA6F9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B6576C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YA included in Study 1 who came only for one visit.  </w:t>
            </w:r>
            <w:r w:rsidR="006D7EA9" w:rsidRPr="00FA6F93">
              <w:rPr>
                <w:rFonts w:asciiTheme="majorBidi" w:hAnsiTheme="majorBidi" w:cstheme="majorBidi"/>
                <w:sz w:val="24"/>
                <w:szCs w:val="24"/>
              </w:rPr>
              <w:t>During each visit,</w:t>
            </w:r>
            <w:r w:rsidR="0002648D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the participants</w:t>
            </w:r>
            <w:r w:rsidR="006D7EA9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were assessed </w:t>
            </w:r>
            <w:r w:rsidR="00504534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with a battery of cognitive tests, including </w:t>
            </w:r>
            <w:r w:rsidR="003C04DC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pencil-and-paper CTT </w:t>
            </w:r>
            <w:r w:rsidR="00B6576C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VR-</w:t>
            </w:r>
            <w:r w:rsidR="00B6576C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based </w:t>
            </w:r>
            <w:r w:rsidR="003C04DC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CTT,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administered</w:t>
            </w:r>
            <w:r w:rsidR="003C04DC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in counterbalanced </w:t>
            </w:r>
            <w:r w:rsidR="0002648D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order. </w:t>
            </w:r>
            <w:r w:rsidR="00837068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In the manuscript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8D2900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data collected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from </w:t>
            </w:r>
            <w:r w:rsidR="008D2900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the first visit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are included</w:t>
            </w:r>
            <w:r w:rsidR="008D2900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837068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D2900" w:rsidRPr="00FA6F93">
              <w:rPr>
                <w:rFonts w:asciiTheme="majorBidi" w:hAnsiTheme="majorBidi" w:cstheme="majorBidi"/>
                <w:sz w:val="24"/>
                <w:szCs w:val="24"/>
              </w:rPr>
              <w:t>Data from the second visit were included for test-retest reliability</w:t>
            </w:r>
            <w:r w:rsidR="008E033B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analyses</w:t>
            </w:r>
            <w:r w:rsidR="00654052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(see text)</w:t>
            </w:r>
            <w:r w:rsidR="008D2900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.  </w:t>
            </w:r>
          </w:p>
        </w:tc>
      </w:tr>
      <w:tr w:rsidR="003A6DE4" w:rsidRPr="00FA6F93" w14:paraId="33A66E2D" w14:textId="77777777" w:rsidTr="001C5391">
        <w:tc>
          <w:tcPr>
            <w:tcW w:w="6238" w:type="dxa"/>
            <w:tcBorders>
              <w:bottom w:val="nil"/>
            </w:tcBorders>
          </w:tcPr>
          <w:p w14:paraId="56BBFF18" w14:textId="77777777" w:rsidR="003A6DE4" w:rsidRPr="00FA6F93" w:rsidRDefault="003A6DE4" w:rsidP="00701A9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Evaluation of physical and cognitive performance after simulated road march combines physical and cognitive load </w:t>
            </w:r>
            <w:r w:rsidR="002F2744" w:rsidRPr="00FA6F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using a virtual </w:t>
            </w:r>
            <w:r w:rsidR="00C3484C" w:rsidRPr="00FA6F9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ality</w:t>
            </w:r>
            <w:r w:rsidR="00816B33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7479B" w:rsidRPr="00FA6F9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8E033B" w:rsidRPr="00FA6F93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Naor&lt;/Author&gt;&lt;Year&gt;2019&lt;/Year&gt;&lt;RecNum&gt;348&lt;/RecNum&gt;&lt;DisplayText&gt;[2]&lt;/DisplayText&gt;&lt;record&gt;&lt;rec-number&gt;348&lt;/rec-number&gt;&lt;foreign-keys&gt;&lt;key app="EN" db-id="pd2svzf9zzapfbez0v1v0959z95xfsxzvza2" timestamp="1586871885"&gt;348&lt;/key&gt;&lt;/foreign-keys&gt;&lt;ref-type name="Conference Proceedings"&gt;10&lt;/ref-type&gt;&lt;contributors&gt;&lt;authors&gt;&lt;author&gt;Naor, Shani Kimel&lt;/author&gt;&lt;author&gt;Yanovich, Ran&lt;/author&gt;&lt;author&gt;Bahat, Yotam&lt;/author&gt;&lt;author&gt;Plotnik, Meir&lt;/author&gt;&lt;author&gt;Ketko, Itay&lt;/author&gt;&lt;author&gt;Gottlieb, Amihai&lt;/author&gt;&lt;author&gt;Ben-Gal, Oran&lt;/author&gt;&lt;author&gt;Heled, Yuval&lt;/author&gt;&lt;/authors&gt;&lt;/contributors&gt;&lt;titles&gt;&lt;title&gt;Developing and Validating Virtual Reality Tool for the Evaluation of Cognitive and Physical Performance During Simulated lengthy field March&lt;/title&gt;&lt;secondary-title&gt;2019 International Conference on Virtual Rehabilitation (ICVR)&lt;/secondary-title&gt;&lt;/titles&gt;&lt;pages&gt;1-7&lt;/pages&gt;&lt;dates&gt;&lt;year&gt;2019&lt;/year&gt;&lt;/dates&gt;&lt;publisher&gt;IEEE&lt;/publisher&gt;&lt;isbn&gt;1728112850&lt;/isbn&gt;&lt;urls&gt;&lt;/urls&gt;&lt;/record&gt;&lt;/Cite&gt;&lt;/EndNote&gt;</w:instrText>
            </w:r>
            <w:r w:rsidR="0047479B" w:rsidRPr="00FA6F9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8E033B" w:rsidRPr="00FA6F93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 w:rsidR="0047479B" w:rsidRPr="00FA6F9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361809" w14:textId="77777777" w:rsidR="003A6DE4" w:rsidRPr="00FA6F93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44BC5B" w14:textId="77777777" w:rsidR="003A6DE4" w:rsidRPr="00FA6F93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FAB38A" w14:textId="77777777" w:rsidR="003A6DE4" w:rsidRPr="00FA6F93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C6B616" w14:textId="77777777" w:rsidR="003A6DE4" w:rsidRPr="00FA6F93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4434B2" w14:textId="77777777" w:rsidR="003A6DE4" w:rsidRPr="00FA6F93" w:rsidRDefault="000E11A7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D38FA" w:rsidRPr="00FA6F93" w14:paraId="56D8ADCD" w14:textId="77777777" w:rsidTr="001C5391">
        <w:tc>
          <w:tcPr>
            <w:tcW w:w="13892" w:type="dxa"/>
            <w:gridSpan w:val="6"/>
            <w:tcBorders>
              <w:top w:val="nil"/>
            </w:tcBorders>
          </w:tcPr>
          <w:p w14:paraId="12DD8234" w14:textId="77777777" w:rsidR="002D38FA" w:rsidRPr="00FA6F93" w:rsidRDefault="002D38FA" w:rsidP="00ED25F3">
            <w:pPr>
              <w:spacing w:before="160" w:after="120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 of CTT testing: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As part of 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the larger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cross-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sectional protocol, the participants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were assessed at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three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time points </w:t>
            </w:r>
            <w:r w:rsidR="00393114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(about one week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apart</w:t>
            </w:r>
            <w:r w:rsidR="00393114" w:rsidRPr="00FA6F9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.  During each visit, they were assessed with cognitive tests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twice: 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>before and after one of the following three exposures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AD3300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randomly presented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: (1) physical load applied </w:t>
            </w:r>
            <w:r w:rsidR="00940ACF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during 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2 h treadmill march </w:t>
            </w:r>
            <w:r w:rsidR="00C230C6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in large-scale VR facility (see Fig. 1 in the </w:t>
            </w:r>
            <w:r w:rsidR="00ED25F3" w:rsidRPr="00FA6F93">
              <w:rPr>
                <w:rFonts w:asciiTheme="majorBidi" w:hAnsiTheme="majorBidi" w:cstheme="majorBidi"/>
                <w:sz w:val="24"/>
                <w:szCs w:val="24"/>
              </w:rPr>
              <w:t>main</w:t>
            </w:r>
            <w:r w:rsidR="00C230C6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D25F3" w:rsidRPr="00FA6F93">
              <w:rPr>
                <w:rFonts w:asciiTheme="majorBidi" w:hAnsiTheme="majorBidi" w:cstheme="majorBidi"/>
                <w:sz w:val="24"/>
                <w:szCs w:val="24"/>
              </w:rPr>
              <w:t>paper</w:t>
            </w:r>
            <w:r w:rsidR="00C230C6" w:rsidRPr="00FA6F93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561DD1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230C6" w:rsidRPr="00FA6F93">
              <w:rPr>
                <w:rFonts w:asciiTheme="majorBidi" w:hAnsiTheme="majorBidi" w:cstheme="majorBidi"/>
                <w:sz w:val="24"/>
                <w:szCs w:val="24"/>
              </w:rPr>
              <w:t>wi</w:t>
            </w:r>
            <w:r w:rsidR="00561DD1" w:rsidRPr="00FA6F93">
              <w:rPr>
                <w:rFonts w:asciiTheme="majorBidi" w:hAnsiTheme="majorBidi" w:cstheme="majorBidi"/>
                <w:sz w:val="24"/>
                <w:szCs w:val="24"/>
              </w:rPr>
              <w:t>th 30% body weight load carried</w:t>
            </w:r>
            <w:r w:rsidR="007D7858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; (2) Same as (1) with additional cognitive load; (3) rest. 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CTT data included in the present report </w:t>
            </w:r>
            <w:r w:rsidR="00B26A3E" w:rsidRPr="00FA6F93"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D25F3" w:rsidRPr="00FA6F93">
              <w:rPr>
                <w:rFonts w:asciiTheme="majorBidi" w:hAnsiTheme="majorBidi" w:cstheme="majorBidi"/>
                <w:sz w:val="24"/>
                <w:szCs w:val="24"/>
              </w:rPr>
              <w:t>from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the </w:t>
            </w:r>
            <w:r w:rsidR="00B26A3E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first </w:t>
            </w:r>
            <w:r w:rsidR="00ED25F3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time point </w:t>
            </w:r>
            <w:r w:rsidR="00B26A3E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during the pre-exposure 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assessment.  </w:t>
            </w:r>
            <w:r w:rsidR="00ED25F3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Administration 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of </w:t>
            </w:r>
            <w:r w:rsidR="00ED25F3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the </w:t>
            </w:r>
            <w:r w:rsidR="00675D88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pencil-and-paper CTT preceded that of the </w:t>
            </w:r>
            <w:r w:rsidR="00DC6263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DOME-CTT. </w:t>
            </w:r>
          </w:p>
        </w:tc>
      </w:tr>
      <w:tr w:rsidR="002F093F" w:rsidRPr="00FA6F93" w14:paraId="3FFA10F6" w14:textId="77777777" w:rsidTr="001C5391">
        <w:tc>
          <w:tcPr>
            <w:tcW w:w="6238" w:type="dxa"/>
            <w:vMerge w:val="restart"/>
          </w:tcPr>
          <w:p w14:paraId="5190720E" w14:textId="77777777" w:rsidR="002F093F" w:rsidRPr="00FA6F93" w:rsidRDefault="002F093F" w:rsidP="00693FA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Total:  </w:t>
            </w:r>
          </w:p>
        </w:tc>
        <w:tc>
          <w:tcPr>
            <w:tcW w:w="1418" w:type="dxa"/>
          </w:tcPr>
          <w:p w14:paraId="2D746219" w14:textId="77777777" w:rsidR="002F093F" w:rsidRPr="00FA6F93" w:rsidRDefault="002F093F" w:rsidP="002F09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A- Study 1</w:t>
            </w:r>
          </w:p>
        </w:tc>
        <w:tc>
          <w:tcPr>
            <w:tcW w:w="1559" w:type="dxa"/>
          </w:tcPr>
          <w:p w14:paraId="64E418D8" w14:textId="77777777" w:rsidR="002F093F" w:rsidRPr="00FA6F93" w:rsidRDefault="002F093F" w:rsidP="002F09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 – Study 1</w:t>
            </w:r>
          </w:p>
        </w:tc>
        <w:tc>
          <w:tcPr>
            <w:tcW w:w="1417" w:type="dxa"/>
          </w:tcPr>
          <w:p w14:paraId="1D9A066A" w14:textId="77777777" w:rsidR="002F093F" w:rsidRPr="00FA6F93" w:rsidRDefault="002F093F" w:rsidP="002F09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A- Study 2</w:t>
            </w:r>
          </w:p>
        </w:tc>
        <w:tc>
          <w:tcPr>
            <w:tcW w:w="1559" w:type="dxa"/>
          </w:tcPr>
          <w:p w14:paraId="38F4D238" w14:textId="77777777" w:rsidR="002F093F" w:rsidRPr="00FA6F93" w:rsidRDefault="002F093F" w:rsidP="002F09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 – Study 2</w:t>
            </w:r>
          </w:p>
        </w:tc>
        <w:tc>
          <w:tcPr>
            <w:tcW w:w="1701" w:type="dxa"/>
          </w:tcPr>
          <w:p w14:paraId="233193A6" w14:textId="77777777" w:rsidR="002F093F" w:rsidRPr="00FA6F93" w:rsidRDefault="001C5391" w:rsidP="002F09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LD</w:t>
            </w:r>
            <w:r w:rsidR="002F093F" w:rsidRPr="00FA6F9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– Study 2</w:t>
            </w:r>
          </w:p>
        </w:tc>
      </w:tr>
      <w:tr w:rsidR="002F093F" w:rsidRPr="00FA6F93" w14:paraId="7A96406B" w14:textId="77777777" w:rsidTr="001C5391">
        <w:tc>
          <w:tcPr>
            <w:tcW w:w="6238" w:type="dxa"/>
            <w:vMerge/>
          </w:tcPr>
          <w:p w14:paraId="7769760B" w14:textId="77777777" w:rsidR="002F093F" w:rsidRPr="00FA6F93" w:rsidRDefault="002F093F" w:rsidP="00693FA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23E28B8B" w14:textId="77777777" w:rsidR="002F093F" w:rsidRPr="00FA6F93" w:rsidRDefault="002F093F" w:rsidP="0059778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97784" w:rsidRPr="00FA6F9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45101D9A" w14:textId="77777777" w:rsidR="002F093F" w:rsidRPr="00FA6F93" w:rsidRDefault="002F093F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417" w:type="dxa"/>
          </w:tcPr>
          <w:p w14:paraId="164C6913" w14:textId="77777777" w:rsidR="002F093F" w:rsidRPr="00FA6F93" w:rsidRDefault="002F093F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559" w:type="dxa"/>
          </w:tcPr>
          <w:p w14:paraId="0C67C65D" w14:textId="77777777" w:rsidR="002F093F" w:rsidRPr="00FA6F93" w:rsidRDefault="002F093F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701" w:type="dxa"/>
          </w:tcPr>
          <w:p w14:paraId="043183B4" w14:textId="77777777" w:rsidR="002F093F" w:rsidRPr="00FA6F93" w:rsidRDefault="008941CA" w:rsidP="00CA13D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3A6DE4" w:rsidRPr="00FA6F93" w14:paraId="2DE5B536" w14:textId="77777777" w:rsidTr="001C5391">
        <w:tc>
          <w:tcPr>
            <w:tcW w:w="13892" w:type="dxa"/>
            <w:gridSpan w:val="6"/>
          </w:tcPr>
          <w:p w14:paraId="71323344" w14:textId="77777777" w:rsidR="006B2316" w:rsidRPr="00FA6F93" w:rsidRDefault="003A6DE4" w:rsidP="00ED25F3">
            <w:pPr>
              <w:spacing w:after="240"/>
              <w:rPr>
                <w:rFonts w:asciiTheme="majorBidi" w:hAnsiTheme="majorBidi" w:cstheme="majorBidi"/>
                <w:sz w:val="24"/>
                <w:szCs w:val="24"/>
              </w:rPr>
            </w:pP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YA- young </w:t>
            </w:r>
            <w:r w:rsidR="0009360B"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healthy adults; MA – </w:t>
            </w:r>
            <w:r w:rsidR="00ED25F3" w:rsidRPr="00FA6F93">
              <w:rPr>
                <w:rFonts w:asciiTheme="majorBidi" w:hAnsiTheme="majorBidi" w:cstheme="majorBidi"/>
                <w:sz w:val="24"/>
                <w:szCs w:val="24"/>
              </w:rPr>
              <w:t>Middle-</w:t>
            </w:r>
            <w:r w:rsidR="0009360B" w:rsidRPr="00FA6F93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r w:rsidR="00ED25F3" w:rsidRPr="00FA6F93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healthy adults; </w:t>
            </w:r>
            <w:r w:rsidR="002C212F" w:rsidRPr="00FA6F93">
              <w:rPr>
                <w:rFonts w:asciiTheme="majorBidi" w:hAnsiTheme="majorBidi" w:cstheme="majorBidi"/>
                <w:sz w:val="24"/>
                <w:szCs w:val="24"/>
              </w:rPr>
              <w:t>OLD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– healthy </w:t>
            </w:r>
            <w:r w:rsidR="00ED25F3" w:rsidRPr="00FA6F93">
              <w:rPr>
                <w:rFonts w:asciiTheme="majorBidi" w:hAnsiTheme="majorBidi" w:cstheme="majorBidi"/>
                <w:sz w:val="24"/>
                <w:szCs w:val="24"/>
              </w:rPr>
              <w:t>older</w:t>
            </w:r>
            <w:r w:rsidRPr="00FA6F93">
              <w:rPr>
                <w:rFonts w:asciiTheme="majorBidi" w:hAnsiTheme="majorBidi" w:cstheme="majorBidi"/>
                <w:sz w:val="24"/>
                <w:szCs w:val="24"/>
              </w:rPr>
              <w:t xml:space="preserve"> adults </w:t>
            </w:r>
          </w:p>
        </w:tc>
      </w:tr>
    </w:tbl>
    <w:p w14:paraId="606595AF" w14:textId="77777777" w:rsidR="008C0518" w:rsidRPr="00FA6F93" w:rsidRDefault="008C0518" w:rsidP="000D13BD">
      <w:pPr>
        <w:keepNext/>
        <w:keepLines/>
        <w:spacing w:after="0" w:line="480" w:lineRule="auto"/>
        <w:ind w:left="1134"/>
        <w:outlineLvl w:val="1"/>
        <w:rPr>
          <w:rFonts w:ascii="Times New Roman" w:eastAsia="MS Mincho" w:hAnsi="Times New Roman" w:cs="Times New Roman"/>
          <w:i/>
          <w:iCs/>
          <w:noProof/>
          <w:sz w:val="24"/>
          <w:szCs w:val="24"/>
          <w:lang w:bidi="ar-SA"/>
        </w:rPr>
        <w:sectPr w:rsidR="008C0518" w:rsidRPr="00FA6F93" w:rsidSect="00CC201D">
          <w:headerReference w:type="default" r:id="rId6"/>
          <w:pgSz w:w="15840" w:h="12240" w:orient="landscape"/>
          <w:pgMar w:top="567" w:right="1134" w:bottom="567" w:left="1134" w:header="709" w:footer="709" w:gutter="0"/>
          <w:cols w:space="708"/>
          <w:docGrid w:linePitch="360"/>
        </w:sectPr>
      </w:pPr>
    </w:p>
    <w:p w14:paraId="342C35D7" w14:textId="77777777" w:rsidR="003A26A6" w:rsidRPr="00FA6F93" w:rsidRDefault="003A26A6" w:rsidP="00ED25F3">
      <w:pPr>
        <w:keepNext/>
        <w:keepLines/>
        <w:spacing w:after="0" w:line="240" w:lineRule="auto"/>
        <w:ind w:left="426" w:right="191"/>
        <w:outlineLvl w:val="1"/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</w:pPr>
      <w:r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lastRenderedPageBreak/>
        <w:t>B</w:t>
      </w:r>
      <w:r w:rsidR="00DF2E27"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. S</w:t>
      </w:r>
      <w:r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upporting material for </w:t>
      </w:r>
      <w:r w:rsidR="00ED25F3"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Study 2 </w:t>
      </w:r>
      <w:r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Methods</w:t>
      </w:r>
    </w:p>
    <w:p w14:paraId="1F1A35BA" w14:textId="77777777" w:rsidR="000D13BD" w:rsidRPr="00FA6F93" w:rsidRDefault="000D13BD" w:rsidP="00BD753E">
      <w:pPr>
        <w:keepNext/>
        <w:keepLines/>
        <w:spacing w:after="0" w:line="240" w:lineRule="auto"/>
        <w:ind w:left="426" w:right="191"/>
        <w:outlineLvl w:val="1"/>
        <w:rPr>
          <w:rFonts w:asciiTheme="majorBidi" w:eastAsia="MS Mincho" w:hAnsiTheme="majorBidi" w:cstheme="majorBidi"/>
          <w:i/>
          <w:iCs/>
          <w:noProof/>
          <w:sz w:val="24"/>
          <w:szCs w:val="24"/>
          <w:lang w:bidi="ar-SA"/>
        </w:rPr>
      </w:pPr>
      <w:r w:rsidRPr="00FA6F93">
        <w:rPr>
          <w:rFonts w:asciiTheme="majorBidi" w:eastAsia="MS Mincho" w:hAnsiTheme="majorBidi" w:cstheme="majorBidi"/>
          <w:i/>
          <w:iCs/>
          <w:noProof/>
          <w:sz w:val="24"/>
          <w:szCs w:val="24"/>
          <w:lang w:bidi="ar-SA"/>
        </w:rPr>
        <w:t>Qualitative analysis of manual performance</w:t>
      </w:r>
    </w:p>
    <w:p w14:paraId="4B8BD206" w14:textId="01844985" w:rsidR="000D13BD" w:rsidRPr="00FA6F93" w:rsidRDefault="000D13BD" w:rsidP="00F15BAF">
      <w:pPr>
        <w:autoSpaceDE w:val="0"/>
        <w:autoSpaceDN w:val="0"/>
        <w:adjustRightInd w:val="0"/>
        <w:spacing w:after="0" w:line="240" w:lineRule="auto"/>
        <w:ind w:left="426" w:right="191" w:firstLine="567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</w:pP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Spatial coordinates of the controller position (corresponding to the virtual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‘red ball’ 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avatar) were recorded throughout the HMD-CTT sessions. Custom software written in MATLAB (</w:t>
      </w:r>
      <w:proofErr w:type="spellStart"/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Mathworks</w:t>
      </w:r>
      <w:proofErr w:type="spellEnd"/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, Inc.) used this data to extract and analyze the 24 target-to-target reaching movements during Trails A and Trails B, respectively. Specifically,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as part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of this study, we aimed to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qualitatively identify and characterize different 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patterns in the velocity profiles of manual trajectories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executed 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during Trails A and B. Manual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(upper-limb) 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velocity profiles are common outcomes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in 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study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ing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motor control models. For example, the minimal-jerk model proposed by Flash et al.</w:t>
      </w:r>
      <w:r w:rsidR="00620030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fldChar w:fldCharType="begin"/>
      </w:r>
      <w:r w:rsidR="008E033B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instrText xml:space="preserve"> ADDIN EN.CITE &lt;EndNote&gt;&lt;Cite&gt;&lt;Author&gt;Flash&lt;/Author&gt;&lt;Year&gt;1985&lt;/Year&gt;&lt;RecNum&gt;511&lt;/RecNum&gt;&lt;DisplayText&gt;[3]&lt;/DisplayText&gt;&lt;record&gt;&lt;rec-number&gt;511&lt;/rec-number&gt;&lt;foreign-keys&gt;&lt;key app="EN" db-id="d5w9p0vtmez223etedn5s0xtxez9rerevvws" timestamp="1549143086"&gt;511&lt;/key&gt;&lt;/foreign-keys&gt;&lt;ref-type name="Journal Article"&gt;17&lt;/ref-type&gt;&lt;contributors&gt;&lt;authors&gt;&lt;author&gt;Flash, T&lt;/author&gt;&lt;author&gt;Hogan, N&lt;/author&gt;&lt;/authors&gt;&lt;/contributors&gt;&lt;titles&gt;&lt;title&gt;The coordination of arm movements: an experimentally confirmed mathematical model&lt;/title&gt;&lt;secondary-title&gt;The Journal of Neuroscience&lt;/secondary-title&gt;&lt;/titles&gt;&lt;periodical&gt;&lt;full-title&gt;The Journal of Neuroscience&lt;/full-title&gt;&lt;/periodical&gt;&lt;pages&gt;1688-1703&lt;/pages&gt;&lt;volume&gt;5&lt;/volume&gt;&lt;number&gt;7&lt;/number&gt;&lt;dates&gt;&lt;year&gt;1985&lt;/year&gt;&lt;/dates&gt;&lt;urls&gt;&lt;related-urls&gt;&lt;url&gt;http://www.jneurosci.org/content/jneuro/5/7/1688.full.pdf&lt;/url&gt;&lt;/related-urls&gt;&lt;/urls&gt;&lt;electronic-resource-num&gt;10.1523/jneurosci.05-07-01688.1985&lt;/electronic-resource-num&gt;&lt;/record&gt;&lt;/Cite&gt;&lt;/EndNote&gt;</w:instrTex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fldChar w:fldCharType="separate"/>
      </w:r>
      <w:r w:rsidR="008E033B" w:rsidRPr="00FA6F93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>[3]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fldChar w:fldCharType="end"/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, predicts the hand velocity profile between two points on a plane. The predicted profile is characterized by a bell-shaped curve. Figure S</w:t>
      </w:r>
      <w:r w:rsidR="00412BAF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-1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shows 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data from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a 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typical YA participant to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illustrate 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the procedure used to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extract 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the velocity profiles. Velocity profiles were derived for all 24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three-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dimensional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ball-to-ball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(target-to-target) 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paths (thin colored traces; Trails A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–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Fig. S</w:t>
      </w:r>
      <w:r w:rsidR="00412BAF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-1A</w:t>
      </w:r>
      <w:r w:rsidR="00ED25F3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;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 Trails B – Fig. </w:t>
      </w:r>
      <w:r w:rsidR="009B47A7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S-1B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 xml:space="preserve">). </w:t>
      </w:r>
      <w:r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Total movement time was scaled from 0 to 100% to give a scaled trajectory (Fig. </w:t>
      </w:r>
      <w:r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S</w:t>
      </w:r>
      <w:r w:rsidR="009B47A7" w:rsidRPr="00FA6F93">
        <w:rPr>
          <w:rFonts w:asciiTheme="majorBidi" w:eastAsia="Times New Roman" w:hAnsiTheme="majorBidi" w:cstheme="majorBidi"/>
          <w:sz w:val="24"/>
          <w:szCs w:val="24"/>
          <w:lang w:bidi="ar-SA"/>
        </w:rPr>
        <w:t>-1C&amp;D</w:t>
      </w:r>
      <w:r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 for </w:t>
      </w:r>
      <w:r w:rsidR="00ED25F3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Trails </w:t>
      </w:r>
      <w:r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A and B, respectively), which allows superimposing all trajectories and </w:t>
      </w:r>
      <w:r w:rsidR="00ED25F3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computing a </w:t>
      </w:r>
      <w:r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grand average (thick </w:t>
      </w:r>
      <w:r w:rsidR="00ED25F3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black </w:t>
      </w:r>
      <w:r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lines). In Study 2, we </w:t>
      </w:r>
      <w:r w:rsidR="00ED25F3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computed the </w:t>
      </w:r>
      <w:r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grand average </w:t>
      </w:r>
      <w:r w:rsidR="00ED25F3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of </w:t>
      </w:r>
      <w:r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all grand averages </w:t>
      </w:r>
      <w:r w:rsidR="00ED25F3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from individual participants </w:t>
      </w:r>
      <w:r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to </w:t>
      </w:r>
      <w:r w:rsidR="00ED25F3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>explor</w:t>
      </w:r>
      <w:r w:rsidR="008D2CAE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ing the </w:t>
      </w:r>
      <w:r w:rsidR="00F15BAF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3D velocity profiles (XYZ space) </w:t>
      </w:r>
      <w:r w:rsidR="008D2CAE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>of</w:t>
      </w:r>
      <w:r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 manual </w:t>
      </w:r>
      <w:r w:rsidR="008D2CAE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>trajectories</w:t>
      </w:r>
      <w:r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 </w:t>
      </w:r>
      <w:r w:rsidR="008D2CAE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during </w:t>
      </w:r>
      <w:r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performance of </w:t>
      </w:r>
      <w:r w:rsidR="008D2CAE"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the </w:t>
      </w:r>
      <w:r w:rsidRPr="00FA6F93">
        <w:rPr>
          <w:rFonts w:asciiTheme="majorBidi" w:eastAsia="Times New Roman" w:hAnsiTheme="majorBidi" w:cstheme="majorBidi"/>
          <w:color w:val="000000"/>
          <w:sz w:val="24"/>
          <w:szCs w:val="24"/>
          <w:lang w:bidi="ar-SA"/>
        </w:rPr>
        <w:t xml:space="preserve">HMD-CTT.  </w:t>
      </w:r>
    </w:p>
    <w:p w14:paraId="4E050586" w14:textId="77777777" w:rsidR="000D13BD" w:rsidRPr="00FA6F93" w:rsidRDefault="00244F7D" w:rsidP="000D13BD">
      <w:pPr>
        <w:rPr>
          <w:rFonts w:ascii="Times New Roman" w:eastAsia="Times New Roman" w:hAnsi="Times New Roman" w:cs="Times New Roman"/>
          <w:sz w:val="20"/>
          <w:szCs w:val="20"/>
          <w:lang w:bidi="ar-SA"/>
        </w:rPr>
      </w:pPr>
      <w:r w:rsidRPr="00FA6F93">
        <w:rPr>
          <w:rFonts w:ascii="Times New Roman" w:eastAsia="Times New Roman" w:hAnsi="Times New Roman" w:cs="Times New Roman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0CF8CEE" wp14:editId="755E6145">
                <wp:simplePos x="0" y="0"/>
                <wp:positionH relativeFrom="margin">
                  <wp:align>center</wp:align>
                </wp:positionH>
                <wp:positionV relativeFrom="paragraph">
                  <wp:posOffset>149860</wp:posOffset>
                </wp:positionV>
                <wp:extent cx="6819900" cy="5392802"/>
                <wp:effectExtent l="0" t="0" r="19050" b="17780"/>
                <wp:wrapSquare wrapText="bothSides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9900" cy="5392802"/>
                          <a:chOff x="-522514" y="-362775"/>
                          <a:chExt cx="6820534" cy="5393062"/>
                        </a:xfrm>
                      </wpg:grpSpPr>
                      <pic:pic xmlns:pic="http://schemas.openxmlformats.org/drawingml/2006/picture">
                        <pic:nvPicPr>
                          <pic:cNvPr id="5" name="Picture 5" descr="S:\Users\Meir_Plotnik\04-Papers\05-InPreparation-Sheba\2018\01-15-TMT-ICVR\Writing\02-Supplemantroy material\Supp-1\05-Fig 5- hand trajectories\190420\Fig-S.jp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8029" y="-362775"/>
                            <a:ext cx="5112442" cy="3749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-522514" y="3483428"/>
                            <a:ext cx="6820534" cy="15468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473383" w14:textId="77777777" w:rsidR="00A60CDF" w:rsidRPr="00593619" w:rsidRDefault="00A60CDF" w:rsidP="00A60CDF">
                              <w:pPr>
                                <w:spacing w:after="0" w:line="240" w:lineRule="auto"/>
                                <w:jc w:val="both"/>
                                <w:rPr>
                                  <w:rFonts w:asciiTheme="majorBidi" w:hAnsiTheme="majorBidi" w:cstheme="majorBidi"/>
                                  <w:noProof/>
                                </w:rPr>
                              </w:pPr>
                              <w:r w:rsidRPr="009B47A7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 xml:space="preserve">Figure S-1: 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>Upper-limb (m</w:t>
                              </w:r>
                              <w:r w:rsidRPr="009B47A7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>anual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>)</w:t>
                              </w:r>
                              <w:r w:rsidRPr="009B47A7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 xml:space="preserve"> performan</w:t>
                              </w: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>c</w:t>
                              </w:r>
                              <w:r w:rsidRPr="009B47A7"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noProof/>
                                </w:rPr>
                                <w:t>e during the HMD-CTT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</w:t>
                              </w:r>
                            </w:p>
                            <w:p w14:paraId="098FE62F" w14:textId="77777777" w:rsidR="00A60CDF" w:rsidRDefault="00A60CDF" w:rsidP="00A60CDF">
                              <w:pPr>
                                <w:spacing w:after="0" w:line="240" w:lineRule="auto"/>
                                <w:jc w:val="both"/>
                              </w:pP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In the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three-dimensional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HMD-CTT, the participant completes the task while standing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and 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wearing a VR headset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.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S/he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holds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a VR controller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in his/her dominant hand 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to move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the (red ball)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avatar to sequentially connect numbered balls distributed throughout the virtual space visible in the headset. Based on time series position data from the controller, velocity profiles of all target-to target paths are plotted (thin colored lines) for Trails A (panel A) and B (panel B). It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is apparent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that the former were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generally 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executed in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a 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shorter time than the latter.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Next,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total movement time was scaled from 0 to 100% to give a scaled trajectory. Scaled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grand average 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trajectories were superimposed graphically (panels C and D for Trails A and B, respectively). For each percent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increment,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the 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mean value was calculated using all values of this percent in the individual traces.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Averaging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all mean values </w:t>
                              </w:r>
                              <w:r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>yielded</w:t>
                              </w:r>
                              <w:r w:rsidRPr="00593619">
                                <w:rPr>
                                  <w:rFonts w:asciiTheme="majorBidi" w:hAnsiTheme="majorBidi" w:cstheme="majorBidi"/>
                                  <w:noProof/>
                                </w:rPr>
                                <w:t xml:space="preserve"> the grand averages (thick black lines).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group w14:anchorId="12CDDDDD" id="Group 7" o:spid="_x0000_s1026" style="position:absolute;margin-left:0;margin-top:11.8pt;width:537pt;height:424.65pt;z-index:251662336;mso-position-horizontal:center;mso-position-horizontal-relative:margin;mso-width-relative:margin;mso-height-relative:margin" coordorigin="-5225,-3627" coordsize="68205,5393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/fy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103imtbq355qSigBqJ5Y/WnUUUAFFFFABRRRQAUGiigCMWyiljhEZ&#10;4zT6KACmvFv7mnUUARmDd1ZqkoooAKbJH5g5p1FADUTYKd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style="position:absolute;left:980;top:-3627;width:51124;height:374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jW5SrAAAAA2gAAAA8AAABkcnMvZG93bnJldi54bWxEj0GLwjAUhO8L/ofwBG9ruuqKdI0iouBV&#10;V9Dj2+ZtU2xeShJt/fdGEDwOM/MNM192thY38qFyrOBrmIEgLpyuuFRw/N1+zkCEiKyxdkwK7hRg&#10;ueh9zDHXruU93Q6xFAnCIUcFJsYmlzIUhiyGoWuIk/fvvMWYpC+l9tgmuK3lKMum0mLFacFgQ2tD&#10;xeVwtQpO/q8ZX62chGlr7me9umxO20ypQb9b/YCI1MV3+NXeaQXf8LySboBcPA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SNblKsAAAADaAAAADwAAAAAAAAAAAAAAAACfAgAA&#10;ZHJzL2Rvd25yZXYueG1sUEsFBgAAAAAEAAQA9wAAAIwDAAAAAA==&#10;">
                  <v:imagedata r:id="rId8" o:title="Fig-S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8" type="#_x0000_t202" style="position:absolute;left:-5225;top:34834;width:68205;height:154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pFx8MA&#10;AADaAAAADwAAAGRycy9kb3ducmV2LnhtbESPQWsCMRSE7wX/Q3hCbzVroVJWo4gi9KZVQbw9k+dm&#10;cfOybuK69tc3BaHHYWa+YSazzlWipSaUnhUMBxkIYu1NyYWC/W719gkiRGSDlWdS8KAAs2nvZYK5&#10;8Xf+pnYbC5EgHHJUYGOscymDtuQwDHxNnLyzbxzGJJtCmgbvCe4q+Z5lI+mw5LRgsaaFJX3Z3pyC&#10;sNxca33enC7WPH7Wy/ZDH1ZHpV773XwMIlIX/8PP9pdRMIK/K+kGyO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KpFx8MAAADaAAAADwAAAAAAAAAAAAAAAACYAgAAZHJzL2Rv&#10;d25yZXYueG1sUEsFBgAAAAAEAAQA9QAAAIgDAAAAAA==&#10;">
                  <v:textbox style="mso-fit-shape-to-text:t">
                    <w:txbxContent>
                      <w:p w:rsidR="00A60CDF" w:rsidRPr="00593619" w:rsidRDefault="00A60CDF" w:rsidP="00A60CDF">
                        <w:pPr>
                          <w:spacing w:after="0" w:line="240" w:lineRule="auto"/>
                          <w:jc w:val="both"/>
                          <w:rPr>
                            <w:rFonts w:asciiTheme="majorBidi" w:hAnsiTheme="majorBidi" w:cstheme="majorBidi"/>
                            <w:noProof/>
                          </w:rPr>
                        </w:pPr>
                        <w:r w:rsidRPr="009B47A7"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 xml:space="preserve">Figure S-1: 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>Upper-limb (m</w:t>
                        </w:r>
                        <w:r w:rsidRPr="009B47A7"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>anual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>)</w:t>
                        </w:r>
                        <w:r w:rsidRPr="009B47A7"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 xml:space="preserve"> performan</w:t>
                        </w: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>c</w:t>
                        </w:r>
                        <w:r w:rsidRPr="009B47A7">
                          <w:rPr>
                            <w:rFonts w:asciiTheme="majorBidi" w:hAnsiTheme="majorBidi" w:cstheme="majorBidi"/>
                            <w:b/>
                            <w:bCs/>
                            <w:noProof/>
                          </w:rPr>
                          <w:t>e during the HMD-CTT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</w:t>
                        </w:r>
                      </w:p>
                      <w:p w:rsidR="00A60CDF" w:rsidRDefault="00A60CDF" w:rsidP="00A60CDF">
                        <w:pPr>
                          <w:spacing w:after="0" w:line="240" w:lineRule="auto"/>
                          <w:jc w:val="both"/>
                        </w:pP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In the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three-dimensional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HMD-CTT, the participant completes the task while standing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and 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>wearing a VR headset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.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S/he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holds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a VR controller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in his/her dominant hand 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to move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the (red ball)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avatar to sequentially connect numbered balls distributed throughout the virtual space visible in the headset. Based on time series position data from the controller, velocity profiles of all target-to target paths are plotted (thin colored lines) for Trails A (panel A) and B (panel B). It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is apparent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that the former were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generally 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executed in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a 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shorter time than the latter.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Next,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total movement time was scaled from 0 to 100% to give a scaled trajectory. Scaled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grand average 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>trajectories were superimposed graphically (panels C and D for Trails A and B, respectively). For each percent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 increment,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 xml:space="preserve">the 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mean value was calculated using all values of this percent in the individual traces.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Averaging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all mean values </w:t>
                        </w:r>
                        <w:r>
                          <w:rPr>
                            <w:rFonts w:asciiTheme="majorBidi" w:hAnsiTheme="majorBidi" w:cstheme="majorBidi"/>
                            <w:noProof/>
                          </w:rPr>
                          <w:t>yielded</w:t>
                        </w:r>
                        <w:r w:rsidRPr="00593619">
                          <w:rPr>
                            <w:rFonts w:asciiTheme="majorBidi" w:hAnsiTheme="majorBidi" w:cstheme="majorBidi"/>
                            <w:noProof/>
                          </w:rPr>
                          <w:t xml:space="preserve"> the grand averages (thick black lines). 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="000D13BD" w:rsidRPr="00FA6F93">
        <w:rPr>
          <w:rFonts w:ascii="Times New Roman" w:eastAsia="Times New Roman" w:hAnsi="Times New Roman" w:cs="Times New Roman"/>
          <w:sz w:val="20"/>
          <w:szCs w:val="20"/>
          <w:lang w:bidi="ar-SA"/>
        </w:rPr>
        <w:br w:type="page"/>
      </w:r>
    </w:p>
    <w:p w14:paraId="31B1BB40" w14:textId="77777777" w:rsidR="0064790B" w:rsidRPr="00FA6F93" w:rsidRDefault="0064790B" w:rsidP="000D13BD">
      <w:pPr>
        <w:rPr>
          <w:rFonts w:ascii="Times New Roman" w:eastAsia="Times New Roman" w:hAnsi="Times New Roman" w:cs="Times New Roman"/>
          <w:sz w:val="20"/>
          <w:szCs w:val="20"/>
          <w:lang w:bidi="ar-SA"/>
        </w:rPr>
      </w:pPr>
    </w:p>
    <w:p w14:paraId="0A694A5D" w14:textId="77777777" w:rsidR="00E05BED" w:rsidRPr="00FA6F93" w:rsidRDefault="00D449D6" w:rsidP="00B43E26">
      <w:pPr>
        <w:keepNext/>
        <w:keepLines/>
        <w:spacing w:after="0" w:line="240" w:lineRule="auto"/>
        <w:ind w:left="426" w:right="191"/>
        <w:outlineLvl w:val="1"/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</w:pPr>
      <w:r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C. </w:t>
      </w:r>
      <w:r w:rsidR="00E05BED"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Supporting material for the </w:t>
      </w:r>
      <w:r w:rsidR="00B43E26"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Results for study </w:t>
      </w:r>
      <w:r w:rsidR="00E05BED"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2 section</w:t>
      </w:r>
    </w:p>
    <w:p w14:paraId="04568989" w14:textId="77777777" w:rsidR="00E05BED" w:rsidRPr="00FA6F93" w:rsidRDefault="00E05BED" w:rsidP="002D304F">
      <w:pPr>
        <w:spacing w:after="0" w:line="240" w:lineRule="auto"/>
        <w:ind w:left="1418" w:right="104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</w:p>
    <w:p w14:paraId="06E705A5" w14:textId="77777777" w:rsidR="00E05BED" w:rsidRPr="00FA6F93" w:rsidRDefault="00E05BED" w:rsidP="002D304F">
      <w:pPr>
        <w:spacing w:after="0" w:line="240" w:lineRule="auto"/>
        <w:ind w:left="1418" w:right="104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</w:p>
    <w:p w14:paraId="67D0393F" w14:textId="77777777" w:rsidR="008106A9" w:rsidRPr="00FA6F93" w:rsidRDefault="008106A9" w:rsidP="005974E3">
      <w:pPr>
        <w:spacing w:after="0" w:line="240" w:lineRule="auto"/>
        <w:ind w:left="426" w:right="33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  <w:r w:rsidRPr="00FA6F9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Performance on the </w:t>
      </w:r>
      <w:r w:rsidRPr="00FA6F93">
        <w:rPr>
          <w:rFonts w:ascii="Times New Roman" w:eastAsia="Times New Roman" w:hAnsi="Times New Roman" w:cs="Times New Roman" w:hint="cs"/>
          <w:i/>
          <w:iCs/>
          <w:sz w:val="24"/>
          <w:szCs w:val="24"/>
          <w:lang w:bidi="ar-SA"/>
        </w:rPr>
        <w:t>HMD</w:t>
      </w:r>
      <w:r w:rsidRPr="00FA6F9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-CTT: </w:t>
      </w:r>
      <w:r w:rsidR="005974E3" w:rsidRPr="00FA6F9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Group </w:t>
      </w:r>
      <w:r w:rsidRPr="00FA6F9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and </w:t>
      </w:r>
      <w:r w:rsidR="005974E3" w:rsidRPr="00FA6F9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Format </w:t>
      </w:r>
      <w:r w:rsidRPr="00FA6F9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>effects</w:t>
      </w:r>
      <w:r w:rsidR="005974E3" w:rsidRPr="00FA6F9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 –with </w:t>
      </w:r>
      <w:r w:rsidRPr="00FA6F9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‘education years’ as a covariate </w:t>
      </w:r>
    </w:p>
    <w:p w14:paraId="3A310978" w14:textId="77777777" w:rsidR="00B43E26" w:rsidRPr="00FA6F93" w:rsidRDefault="00B43E26" w:rsidP="00E05BED">
      <w:pPr>
        <w:spacing w:after="0" w:line="240" w:lineRule="auto"/>
        <w:ind w:left="426" w:right="33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</w:p>
    <w:p w14:paraId="1DD6BE2B" w14:textId="77777777" w:rsidR="00742D02" w:rsidRPr="00FA6F93" w:rsidRDefault="00742D02" w:rsidP="00742D02">
      <w:pPr>
        <w:spacing w:after="0" w:line="240" w:lineRule="auto"/>
        <w:ind w:left="426" w:right="333" w:firstLine="567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Statistical</w:t>
      </w:r>
      <w:r w:rsidRPr="00FA6F93">
        <w:rPr>
          <w:rFonts w:ascii="Times New Roman" w:eastAsia="Times New Roman" w:hAnsi="Times New Roman" w:cs="Times New Roman" w:hint="cs"/>
          <w:sz w:val="24"/>
          <w:szCs w:val="24"/>
          <w:shd w:val="clear" w:color="auto" w:fill="FFFFFF"/>
          <w:rtl/>
          <w:lang w:bidi="ar-SA"/>
        </w:rPr>
        <w:t> </w:t>
      </w:r>
      <w:r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analysis revealed a significant effect of Group (F</w:t>
      </w:r>
      <w:r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2</w:t>
      </w:r>
      <w:proofErr w:type="gramStart"/>
      <w:r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,97</w:t>
      </w:r>
      <w:proofErr w:type="gramEnd"/>
      <w:r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 = 36.9, p&lt;.0001, η²=.43; progressively longer completion time with more advanced age, all pairwise comparisons p&lt;.001) an effect of Format (F</w:t>
      </w:r>
      <w:r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1,97</w:t>
      </w:r>
      <w:r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 = 22.7, p&lt;.0001, η²=.19; longer completion time for HMD-CTT) and an effect for Trails (F</w:t>
      </w:r>
      <w:r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1,</w:t>
      </w:r>
      <w:bookmarkStart w:id="0" w:name="_GoBack"/>
      <w:r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bscript"/>
          <w:lang w:bidi="ar-SA"/>
        </w:rPr>
        <w:t>97</w:t>
      </w:r>
      <w:r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 = 12.0, p=.001, η²=.11; longer completion time for Trail B). None of the interactions were found statistically significant (p≥0.06).  </w:t>
      </w:r>
    </w:p>
    <w:p w14:paraId="7BFD3CB0" w14:textId="77777777" w:rsidR="00B15895" w:rsidRPr="00FA6F93" w:rsidRDefault="00B15895" w:rsidP="002A557B">
      <w:pPr>
        <w:spacing w:after="0" w:line="240" w:lineRule="auto"/>
        <w:ind w:left="426" w:right="333" w:firstLine="567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</w:pPr>
    </w:p>
    <w:p w14:paraId="20A16DB4" w14:textId="12015832" w:rsidR="00486389" w:rsidRPr="00FA6F93" w:rsidRDefault="00B15895" w:rsidP="008072FD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D. Supporting material for the results on </w:t>
      </w:r>
      <w:r w:rsidR="00C01B08" w:rsidRPr="00FA6F93">
        <w:rPr>
          <w:rFonts w:asciiTheme="majorBidi" w:hAnsiTheme="majorBidi" w:cstheme="majorBidi"/>
          <w:b/>
          <w:bCs/>
          <w:sz w:val="24"/>
          <w:szCs w:val="24"/>
        </w:rPr>
        <w:t>Test-retest reliability (Studies 1 &amp; 2)</w:t>
      </w:r>
    </w:p>
    <w:bookmarkEnd w:id="0"/>
    <w:p w14:paraId="413B5BF1" w14:textId="7B439C6F" w:rsidR="006F2C42" w:rsidRPr="00FA6F93" w:rsidRDefault="00C01B08" w:rsidP="008072FD">
      <w:pPr>
        <w:spacing w:after="0" w:line="240" w:lineRule="auto"/>
        <w:ind w:left="426" w:right="333" w:firstLine="567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The MA participants</w:t>
      </w:r>
      <w:r w:rsidR="006F2C42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who were preformed test-retest evaluation with period of 12 weeks between the two test, </w:t>
      </w:r>
      <w:proofErr w:type="gramStart"/>
      <w:r w:rsidR="006F2C42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ncluded </w:t>
      </w:r>
      <w:r w:rsidR="00110C25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</w:t>
      </w:r>
      <w:proofErr w:type="gramEnd"/>
      <w:r w:rsidR="00110C25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ub </w:t>
      </w:r>
      <w:r w:rsidR="006F2C42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group of participants that </w:t>
      </w:r>
      <w:r w:rsidR="0038776E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underwent </w:t>
      </w:r>
      <w:r w:rsidR="00110C25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VR based </w:t>
      </w:r>
      <w:r w:rsidR="0038776E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cognitive-motor training</w:t>
      </w:r>
      <w:r w:rsidR="00110C25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, and a grout that had not [1]</w:t>
      </w:r>
      <w:r w:rsidR="0038776E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="006F2C42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 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14:paraId="28A3BF1D" w14:textId="34BA5646" w:rsidR="00B30E9E" w:rsidRPr="00FA6F93" w:rsidRDefault="00B30E9E" w:rsidP="008072FD">
      <w:pPr>
        <w:spacing w:after="0" w:line="240" w:lineRule="auto"/>
        <w:ind w:left="426" w:right="333" w:firstLine="567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n order to assess whether </w:t>
      </w:r>
      <w:r w:rsidR="00110C25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is 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additional is a significant factor that may have affected the results, we divide the participants into those who underwent cognitive training (group 1, n=9 and n=20 for study 1 and study 2, respectively) and those who did not (group 2, n=6 and n=1</w:t>
      </w:r>
      <w:r w:rsidR="00110C25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2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or study 1 and study 2, respectively) and reproduced the test-retest analyses.    </w:t>
      </w:r>
    </w:p>
    <w:p w14:paraId="2CE78664" w14:textId="77777777" w:rsidR="00B30E9E" w:rsidRPr="00FA6F93" w:rsidRDefault="00B30E9E" w:rsidP="008072FD">
      <w:pPr>
        <w:spacing w:after="0" w:line="240" w:lineRule="auto"/>
        <w:ind w:left="426" w:right="333" w:firstLine="567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For the DOME-CTT (retest interval of about 12 weeks), we tested reliability for both group 1 and 2 for Trails A (</w:t>
      </w:r>
      <w:proofErr w:type="spellStart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A</w:t>
      </w:r>
      <w:proofErr w:type="spellEnd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) (ICC=.614, p=.048, ICC=.611, p=.149, respectively) and for Trails B (</w:t>
      </w:r>
      <w:proofErr w:type="spellStart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B</w:t>
      </w:r>
      <w:proofErr w:type="spellEnd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) (ICC=.697, p=.063, ICC=.670, p=.091, respectively). This was also done for group 1 and 2 for the pencil-and-paper CTT, for Trails A (</w:t>
      </w:r>
      <w:proofErr w:type="spellStart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A</w:t>
      </w:r>
      <w:proofErr w:type="spellEnd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) (ICC=.572, p=.097, ICC=.858, p=.011, respectively) and for Trails B (</w:t>
      </w:r>
      <w:proofErr w:type="spellStart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B</w:t>
      </w:r>
      <w:proofErr w:type="spellEnd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) (ICC=.397, p=.186, ICC=.849, p=.028, respectively).</w:t>
      </w:r>
    </w:p>
    <w:p w14:paraId="491B6F69" w14:textId="3B2368F6" w:rsidR="00B30E9E" w:rsidRPr="00FA6F93" w:rsidRDefault="00B30E9E" w:rsidP="00892ECC">
      <w:pPr>
        <w:spacing w:after="0" w:line="240" w:lineRule="auto"/>
        <w:ind w:left="426" w:right="333" w:firstLine="567"/>
        <w:jc w:val="both"/>
        <w:rPr>
          <w:rtl/>
        </w:rPr>
      </w:pP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For the HMD-CTT (retest interval of about 12 weeks), we tested reliability for both group 1 and 2 for Trails A (</w:t>
      </w:r>
      <w:proofErr w:type="spellStart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A</w:t>
      </w:r>
      <w:proofErr w:type="spellEnd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) (ICC=.644, p=.017, ICC=.</w:t>
      </w:r>
      <w:r w:rsidR="00D334D9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602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, p=.0</w:t>
      </w:r>
      <w:r w:rsidR="00D334D9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5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8, respectively) and for Trails B (</w:t>
      </w:r>
      <w:proofErr w:type="spellStart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B</w:t>
      </w:r>
      <w:proofErr w:type="spellEnd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) (ICC=.576, p=.005, ICC=.</w:t>
      </w:r>
      <w:r w:rsidR="00892ECC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715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, p=.0</w:t>
      </w:r>
      <w:r w:rsidR="00892ECC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29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, respectively). This was also done for group 1 and 2 for the pencil-and-paper CTT, for Trails A (</w:t>
      </w:r>
      <w:proofErr w:type="spellStart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A</w:t>
      </w:r>
      <w:proofErr w:type="spellEnd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) (ICC=.773, p&lt;.0001, ICC=.7</w:t>
      </w:r>
      <w:r w:rsidR="00892ECC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30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, p=.0</w:t>
      </w:r>
      <w:r w:rsidR="00892ECC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12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, respectively) and for Trails B (</w:t>
      </w:r>
      <w:proofErr w:type="spellStart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t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  <w:vertAlign w:val="subscript"/>
        </w:rPr>
        <w:t>B</w:t>
      </w:r>
      <w:proofErr w:type="spellEnd"/>
      <w:proofErr w:type="gramStart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)  (</w:t>
      </w:r>
      <w:proofErr w:type="gramEnd"/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ICC=.809, p&lt;.001, ICC=.</w:t>
      </w:r>
      <w:r w:rsidR="00892ECC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742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=.0</w:t>
      </w:r>
      <w:r w:rsidR="00892ECC"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17</w:t>
      </w:r>
      <w:r w:rsidRPr="00FA6F93">
        <w:rPr>
          <w:rFonts w:asciiTheme="majorBidi" w:hAnsiTheme="majorBidi" w:cstheme="majorBidi"/>
          <w:sz w:val="24"/>
          <w:szCs w:val="24"/>
          <w:shd w:val="clear" w:color="auto" w:fill="FFFFFF"/>
        </w:rPr>
        <w:t>, respectively)</w:t>
      </w:r>
    </w:p>
    <w:p w14:paraId="79F4350A" w14:textId="77777777" w:rsidR="00B30E9E" w:rsidRPr="00FA6F93" w:rsidRDefault="00B30E9E" w:rsidP="00486389">
      <w:pPr>
        <w:spacing w:after="0" w:line="240" w:lineRule="auto"/>
        <w:ind w:left="426" w:right="333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BFA4497" w14:textId="5BBD2040" w:rsidR="009B4AF2" w:rsidRPr="00FA6F93" w:rsidRDefault="00B15895" w:rsidP="009B4AF2">
      <w:pPr>
        <w:keepNext/>
        <w:keepLines/>
        <w:spacing w:after="0" w:line="240" w:lineRule="auto"/>
        <w:ind w:left="426" w:right="191"/>
        <w:outlineLvl w:val="1"/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</w:pPr>
      <w:r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E</w:t>
      </w:r>
      <w:r w:rsidR="00D449D6"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. </w:t>
      </w:r>
      <w:r w:rsidR="009B4AF2"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Supporting material for the results on discriminant Validity (Studies 1 &amp; 2)</w:t>
      </w:r>
    </w:p>
    <w:p w14:paraId="7B264984" w14:textId="77777777" w:rsidR="00947321" w:rsidRPr="00FA6F93" w:rsidRDefault="00947321" w:rsidP="00947321">
      <w:pPr>
        <w:spacing w:after="0" w:line="240" w:lineRule="auto"/>
        <w:ind w:left="1418" w:right="1043"/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</w:pPr>
    </w:p>
    <w:p w14:paraId="06DF461E" w14:textId="6AD3E844" w:rsidR="00A40837" w:rsidRPr="00FA6F93" w:rsidRDefault="00A505F4" w:rsidP="00A505F4">
      <w:pPr>
        <w:spacing w:after="0" w:line="240" w:lineRule="auto"/>
        <w:ind w:left="426" w:right="33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  <w:r w:rsidRPr="00FA6F9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>Depiction of the receiver operating characteristic</w:t>
      </w:r>
      <w:r w:rsidR="00DB046D" w:rsidRPr="00FA6F9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 </w:t>
      </w:r>
      <w:r w:rsidR="00697A62" w:rsidRPr="00FA6F9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>(ROC)</w:t>
      </w:r>
      <w:r w:rsidRPr="00FA6F93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t xml:space="preserve"> curves </w:t>
      </w:r>
    </w:p>
    <w:p w14:paraId="3E91956F" w14:textId="77777777" w:rsidR="00A40837" w:rsidRPr="00FA6F93" w:rsidRDefault="00A40837" w:rsidP="00A505F4">
      <w:pPr>
        <w:spacing w:after="0" w:line="240" w:lineRule="auto"/>
        <w:ind w:left="426" w:right="33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</w:p>
    <w:p w14:paraId="721EA76D" w14:textId="77777777" w:rsidR="00A40837" w:rsidRPr="00FA6F93" w:rsidRDefault="00A40837" w:rsidP="00650EF5">
      <w:pPr>
        <w:spacing w:after="0" w:line="240" w:lineRule="auto"/>
        <w:ind w:left="426" w:right="33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  <w:r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Table 3 details the area under the curve (AUC) values </w:t>
      </w:r>
      <w:r w:rsidR="00697A62"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calculated from the ROC curves. Herein the ROC curves are presented in corresponding order to the </w:t>
      </w:r>
      <w:r w:rsidR="00F86658"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>entries in</w:t>
      </w:r>
      <w:r w:rsidR="00697A62" w:rsidRPr="00FA6F9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bidi="ar-SA"/>
        </w:rPr>
        <w:t xml:space="preserve"> Table 3. </w:t>
      </w:r>
    </w:p>
    <w:p w14:paraId="1D09F437" w14:textId="77777777" w:rsidR="00A40837" w:rsidRPr="00FA6F93" w:rsidRDefault="00A40837" w:rsidP="00A505F4">
      <w:pPr>
        <w:spacing w:after="0" w:line="240" w:lineRule="auto"/>
        <w:ind w:left="426" w:right="33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</w:p>
    <w:p w14:paraId="21EA9FF3" w14:textId="77777777" w:rsidR="00A505F4" w:rsidRPr="00FA6F93" w:rsidRDefault="00650EF5" w:rsidP="00947321">
      <w:pPr>
        <w:spacing w:after="0" w:line="240" w:lineRule="auto"/>
        <w:ind w:left="1418" w:right="1043"/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</w:pPr>
      <w:r w:rsidRPr="00FA6F93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</w:p>
    <w:p w14:paraId="4106E912" w14:textId="5B87EF8D" w:rsidR="00947321" w:rsidRPr="00FA6F93" w:rsidRDefault="00976E81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  <w:r w:rsidRPr="00FA6F93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029B379D" wp14:editId="110B19D3">
                <wp:simplePos x="0" y="0"/>
                <wp:positionH relativeFrom="margin">
                  <wp:align>left</wp:align>
                </wp:positionH>
                <wp:positionV relativeFrom="paragraph">
                  <wp:posOffset>5334635</wp:posOffset>
                </wp:positionV>
                <wp:extent cx="6990080" cy="3002280"/>
                <wp:effectExtent l="0" t="0" r="1270" b="26670"/>
                <wp:wrapTight wrapText="bothSides">
                  <wp:wrapPolygon edited="0">
                    <wp:start x="0" y="0"/>
                    <wp:lineTo x="0" y="19736"/>
                    <wp:lineTo x="118" y="21518"/>
                    <wp:lineTo x="10949" y="21655"/>
                    <wp:lineTo x="19720" y="21655"/>
                    <wp:lineTo x="21545" y="19873"/>
                    <wp:lineTo x="21545" y="0"/>
                    <wp:lineTo x="0" y="0"/>
                  </wp:wrapPolygon>
                </wp:wrapTight>
                <wp:docPr id="14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90080" cy="3002280"/>
                          <a:chOff x="0" y="0"/>
                          <a:chExt cx="9192739" cy="3948252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0" y="0"/>
                            <a:ext cx="4502150" cy="3918188"/>
                            <a:chOff x="0" y="0"/>
                            <a:chExt cx="4502150" cy="3918188"/>
                          </a:xfrm>
                        </wpg:grpSpPr>
                        <pic:pic xmlns:pic="http://schemas.openxmlformats.org/drawingml/2006/picture">
                          <pic:nvPicPr>
                            <pic:cNvPr id="16" name="תמונה 2"/>
                            <pic:cNvPicPr/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502150" cy="36068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0233" y="3357572"/>
                              <a:ext cx="3707826" cy="56061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6D8A5D" w14:textId="77777777" w:rsidR="007527C8" w:rsidRDefault="007527C8" w:rsidP="007527C8">
                                <w:pPr>
                                  <w:pStyle w:val="NormalWeb"/>
                                  <w:spacing w:before="0" w:beforeAutospacing="0" w:after="0" w:afterAutospacing="0" w:line="256" w:lineRule="auto"/>
                                  <w:jc w:val="both"/>
                                </w:pPr>
                                <w:r>
                                  <w:rPr>
                                    <w:rFonts w:eastAsia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Discrimination between YA and MA – Pencil- and- Paper CTT vs HMD-CTT, </w:t>
                                </w:r>
                                <w:proofErr w:type="gramStart"/>
                                <w:r>
                                  <w:rPr>
                                    <w:rFonts w:eastAsia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Trails  A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8" name="תמונה 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4665189" y="0"/>
                            <a:ext cx="4527550" cy="36271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99921" y="3399275"/>
                            <a:ext cx="3637678" cy="5489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FD6F40" w14:textId="77777777" w:rsidR="007527C8" w:rsidRDefault="007527C8" w:rsidP="007527C8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both"/>
                              </w:pPr>
                              <w:r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Discrimination between YA and MA – Pencil- and- Paper CTT vs HMD-CTT, </w:t>
                              </w:r>
                              <w:proofErr w:type="gramStart"/>
                              <w:r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rails  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9B379D" id="Group 6" o:spid="_x0000_s1029" style="position:absolute;margin-left:0;margin-top:420.05pt;width:550.4pt;height:236.4pt;z-index:-251650048;mso-position-horizontal:left;mso-position-horizontal-relative:margin;mso-width-relative:margin;mso-height-relative:margin" coordsize="91927,3948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">
                <v:group id="Group 15" o:spid="_x0000_s1030" style="position:absolute;width:45021;height:39181" coordsize="45021,391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תמונה 2" o:spid="_x0000_s1031" type="#_x0000_t75" style="position:absolute;width:45021;height:360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6/crCAAAA2wAAAA8AAABkcnMvZG93bnJldi54bWxET91qwjAUvhd8h3CE3YyZTkFGZxSnyERE&#10;NvUBDs1ZW21OShJt+/ZGGHh3Pr7fM523phI3cr60rOB9mIAgzqwuOVdwOq7fPkD4gKyxskwKOvIw&#10;n/V7U0y1bfiXboeQixjCPkUFRQh1KqXPCjLoh7YmjtyfdQZDhC6X2mETw00lR0kykQZLjg0F1rQs&#10;KLscrkZBs3WrfPe9eP2in023G12X+/G5U+pl0C4+QQRqw1P8797oOH8Cj1/iAXJ2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0ev3KwgAAANsAAAAPAAAAAAAAAAAAAAAAAJ8C&#10;AABkcnMvZG93bnJldi54bWxQSwUGAAAAAAQABAD3AAAAjgMAAAAA&#10;">
                    <v:imagedata r:id="rId11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2" type="#_x0000_t202" style="position:absolute;left:1102;top:33575;width:37078;height:56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4Uos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S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nhSiwgAAANsAAAAPAAAAAAAAAAAAAAAAAJgCAABkcnMvZG93&#10;bnJldi54bWxQSwUGAAAAAAQABAD1AAAAhwMAAAAA&#10;">
                    <v:textbox>
                      <w:txbxContent>
                        <w:p w14:paraId="5E6D8A5D" w14:textId="77777777" w:rsidR="007527C8" w:rsidRDefault="007527C8" w:rsidP="007527C8">
                          <w:pPr>
                            <w:pStyle w:val="NormalWeb"/>
                            <w:spacing w:before="0" w:beforeAutospacing="0" w:after="0" w:afterAutospacing="0" w:line="256" w:lineRule="auto"/>
                            <w:jc w:val="both"/>
                          </w:pPr>
                          <w:r>
                            <w:rPr>
                              <w:rFonts w:eastAsia="Calibri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Discrimination between YA and MA – Pencil- and- Paper CTT vs HMD-CTT, </w:t>
                          </w:r>
                          <w:proofErr w:type="gramStart"/>
                          <w:r>
                            <w:rPr>
                              <w:rFonts w:eastAsia="Calibri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Trails  A</w:t>
                          </w:r>
                          <w:proofErr w:type="gramEnd"/>
                        </w:p>
                      </w:txbxContent>
                    </v:textbox>
                  </v:shape>
                </v:group>
                <v:shape id="תמונה 1" o:spid="_x0000_s1033" type="#_x0000_t75" style="position:absolute;left:46651;width:45276;height:36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Ai5u3DAAAA2wAAAA8AAABkcnMvZG93bnJldi54bWxEj0FrwkAQhe+C/2EZoTfdKFIkuooIYj2k&#10;oM2ltyE7ZoPZ2ZDdavrvO4eCtxnem/e+2ewG36oH9bEJbGA+y0ARV8E2XBsov47TFaiYkC22gcnA&#10;L0XYbcejDeY2PPlCj2uqlYRwzNGAS6nLtY6VI49xFjpi0W6h95hk7Wtte3xKuG/1IsvetceGpcFh&#10;RwdH1f364w2cjoMrmuLzu4v1fnVCKs/FsjTmbTLs16ASDell/r/+sIIvsPKLDKC3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CLm7cMAAADbAAAADwAAAAAAAAAAAAAAAACf&#10;AgAAZHJzL2Rvd25yZXYueG1sUEsFBgAAAAAEAAQA9wAAAI8DAAAAAA==&#10;">
                  <v:imagedata r:id="rId12" o:title=""/>
                </v:shape>
                <v:shape id="Text Box 2" o:spid="_x0000_s1034" type="#_x0000_t202" style="position:absolute;left:46999;top:33992;width:36376;height:54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0lS8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a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SVLwgAAANsAAAAPAAAAAAAAAAAAAAAAAJgCAABkcnMvZG93&#10;bnJldi54bWxQSwUGAAAAAAQABAD1AAAAhwMAAAAA&#10;">
                  <v:textbox>
                    <w:txbxContent>
                      <w:p w14:paraId="68FD6F40" w14:textId="77777777" w:rsidR="007527C8" w:rsidRDefault="007527C8" w:rsidP="007527C8">
                        <w:pPr>
                          <w:pStyle w:val="NormalWeb"/>
                          <w:spacing w:before="0" w:beforeAutospacing="0" w:after="0" w:afterAutospacing="0" w:line="256" w:lineRule="auto"/>
                          <w:jc w:val="both"/>
                        </w:pPr>
                        <w:r>
                          <w:rPr>
                            <w:rFonts w:eastAsia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Discrimination between YA and MA – Pencil- and- Paper CTT vs HMD-CTT, </w:t>
                        </w:r>
                        <w:proofErr w:type="gramStart"/>
                        <w:r>
                          <w:rPr>
                            <w:rFonts w:eastAsia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rails  B</w:t>
                        </w:r>
                        <w:proofErr w:type="gramEnd"/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  <w:r w:rsidR="00D91350" w:rsidRPr="00FA6F93">
        <w:rPr>
          <w:noProof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40C699F7" wp14:editId="1E0D62FD">
                <wp:simplePos x="0" y="0"/>
                <wp:positionH relativeFrom="margin">
                  <wp:align>center</wp:align>
                </wp:positionH>
                <wp:positionV relativeFrom="paragraph">
                  <wp:posOffset>682625</wp:posOffset>
                </wp:positionV>
                <wp:extent cx="6677025" cy="2788920"/>
                <wp:effectExtent l="0" t="0" r="9525" b="11430"/>
                <wp:wrapTight wrapText="bothSides">
                  <wp:wrapPolygon edited="0">
                    <wp:start x="616" y="0"/>
                    <wp:lineTo x="616" y="16525"/>
                    <wp:lineTo x="0" y="18148"/>
                    <wp:lineTo x="0" y="21541"/>
                    <wp:lineTo x="10107" y="21541"/>
                    <wp:lineTo x="20706" y="21541"/>
                    <wp:lineTo x="20583" y="21246"/>
                    <wp:lineTo x="21569" y="19770"/>
                    <wp:lineTo x="21569" y="0"/>
                    <wp:lineTo x="10353" y="0"/>
                    <wp:lineTo x="616" y="0"/>
                  </wp:wrapPolygon>
                </wp:wrapTight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77025" cy="2788920"/>
                          <a:chOff x="-235279" y="0"/>
                          <a:chExt cx="7118251" cy="2973836"/>
                        </a:xfrm>
                      </wpg:grpSpPr>
                      <wpg:grpSp>
                        <wpg:cNvPr id="1" name="Group 7"/>
                        <wpg:cNvGrpSpPr/>
                        <wpg:grpSpPr>
                          <a:xfrm>
                            <a:off x="-235279" y="0"/>
                            <a:ext cx="3389959" cy="2973836"/>
                            <a:chOff x="-235279" y="0"/>
                            <a:chExt cx="3389959" cy="2974480"/>
                          </a:xfrm>
                        </wpg:grpSpPr>
                        <pic:pic xmlns:pic="http://schemas.openxmlformats.org/drawingml/2006/picture">
                          <pic:nvPicPr>
                            <pic:cNvPr id="11" name="תמונה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154680" cy="25273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235279" y="2506980"/>
                              <a:ext cx="3283208" cy="467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A11BA76" w14:textId="77777777" w:rsidR="00F86658" w:rsidRPr="00D47786" w:rsidRDefault="00F86658" w:rsidP="00F8665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>Discrimina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>tion between YA and MA – Pencil- and-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 xml:space="preserve"> Paper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 xml:space="preserve"> CTT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 xml:space="preserve"> vs DOME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>-CTT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>, Trail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 xml:space="preserve">s 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9" name="Group 9"/>
                        <wpg:cNvGrpSpPr/>
                        <wpg:grpSpPr>
                          <a:xfrm>
                            <a:off x="3208346" y="22860"/>
                            <a:ext cx="3674626" cy="2918605"/>
                            <a:chOff x="-167314" y="0"/>
                            <a:chExt cx="3674626" cy="2919147"/>
                          </a:xfrm>
                        </wpg:grpSpPr>
                        <pic:pic xmlns:pic="http://schemas.openxmlformats.org/drawingml/2006/picture">
                          <pic:nvPicPr>
                            <pic:cNvPr id="12" name="תמונה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9540" y="0"/>
                              <a:ext cx="3377772" cy="2705602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67314" y="2491591"/>
                              <a:ext cx="3304597" cy="42755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C36263" w14:textId="77777777" w:rsidR="00F86658" w:rsidRPr="00D47786" w:rsidRDefault="00F86658" w:rsidP="00F8665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>Discrimina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>tion between YA and MA – Pencil- and-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 xml:space="preserve"> Paper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 xml:space="preserve"> CTT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 xml:space="preserve"> vs DOME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>-CTT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 xml:space="preserve">, </w:t>
                                </w:r>
                                <w:proofErr w:type="gramStart"/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>Trail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 xml:space="preserve">s </w:t>
                                </w:r>
                                <w:r w:rsidRPr="00D47786">
                                  <w:rPr>
                                    <w:rFonts w:asciiTheme="majorBidi" w:hAnsiTheme="majorBidi" w:cstheme="majorBidi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Theme="majorBidi" w:hAnsiTheme="majorBidi" w:cstheme="majorBidi"/>
                                  </w:rPr>
                                  <w:t>B</w:t>
                                </w:r>
                                <w:proofErr w:type="gramEnd"/>
                              </w:p>
                              <w:p w14:paraId="6FA2751C" w14:textId="77777777" w:rsidR="00F86658" w:rsidRPr="00D47786" w:rsidRDefault="00F86658" w:rsidP="00F8665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Theme="majorBidi" w:hAnsiTheme="majorBidi" w:cstheme="majorBidi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group w14:anchorId="68FFABC2" id="Group 10" o:spid="_x0000_s1029" style="position:absolute;margin-left:0;margin-top:53.75pt;width:525.75pt;height:219.6pt;z-index:-251652096;mso-position-horizontal:center;mso-position-horizontal-relative:margin;mso-width-relative:margin;mso-height-relative:margin" coordorigin="-2352" coordsize="71182,297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">
                <v:group id="_x0000_s1030" style="position:absolute;left:-2352;width:33898;height:29738" coordorigin="-2352" coordsize="33899,297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shape id="תמונה 11" o:spid="_x0000_s1031" type="#_x0000_t75" style="position:absolute;width:31546;height:252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gZpQ7AAAAA2wAAAA8AAABkcnMvZG93bnJldi54bWxET99rwjAQfh/4P4QTfBma6mCMahQZDAYb&#10;wurA16M5m2JyKc1p63+/DAZ7u4/v5212Y/DqRn1qIxtYLgpQxHW0LTcGvo9v8xdQSZAt+shk4E4J&#10;dtvJwwZLGwf+olsljcohnEo04ES6UutUOwqYFrEjztw59gElw77RtschhwevV0XxrAO2nBscdvTq&#10;qL5U12BAP53QuwHpQzx/Hq5tdXiUuzGz6bhfgxIa5V/85363ef4Sfn/JB+jtD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OBmlDsAAAADbAAAADwAAAAAAAAAAAAAAAACfAgAA&#10;ZHJzL2Rvd25yZXYueG1sUEsFBgAAAAAEAAQA9wAAAIwDAAAAAA==&#10;">
                    <v:imagedata r:id="rId15" o:title=""/>
                    <v:path arrowok="t"/>
                  </v:shape>
                  <v:shape id="Text Box 2" o:spid="_x0000_s1032" type="#_x0000_t202" style="position:absolute;left:-2352;top:25069;width:32831;height:46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VT88UA&#10;AADcAAAADwAAAGRycy9kb3ducmV2LnhtbESPT2sCMRTE7wW/Q3hCL0Wz2uKf1ShSaNGbVdHrY/Pc&#10;Xdy8rEm6rt/eCIUeh5n5DTNftqYSDTlfWlYw6CcgiDOrS84VHPZfvQkIH5A1VpZJwZ08LBedlzmm&#10;2t74h5pdyEWEsE9RQRFCnUrps4IM+r6tiaN3ts5giNLlUju8Rbip5DBJRtJgyXGhwJo+C8ouu1+j&#10;YPKxbk5+8749ZqNzNQ1v4+b76pR67barGYhAbfgP/7XXWsFwMIbnmXgE5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xVPzxQAAANwAAAAPAAAAAAAAAAAAAAAAAJgCAABkcnMv&#10;ZG93bnJldi54bWxQSwUGAAAAAAQABAD1AAAAigMAAAAA&#10;">
                    <v:textbox>
                      <w:txbxContent>
                        <w:p w:rsidR="00F86658" w:rsidRPr="00D47786" w:rsidRDefault="00F86658" w:rsidP="00F86658">
                          <w:pPr>
                            <w:spacing w:after="0" w:line="240" w:lineRule="auto"/>
                            <w:jc w:val="both"/>
                            <w:rPr>
                              <w:rFonts w:asciiTheme="majorBidi" w:hAnsiTheme="majorBidi" w:cstheme="majorBidi"/>
                            </w:rPr>
                          </w:pPr>
                          <w:r w:rsidRPr="00D47786">
                            <w:rPr>
                              <w:rFonts w:asciiTheme="majorBidi" w:hAnsiTheme="majorBidi" w:cstheme="majorBidi"/>
                            </w:rPr>
                            <w:t>Discrimina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>tion between YA and MA – Pencil- and-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 xml:space="preserve"> Paper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 xml:space="preserve"> CTT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 xml:space="preserve"> vs DOME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>-CTT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 xml:space="preserve">, 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>Trail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 xml:space="preserve">s 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9" o:spid="_x0000_s1033" style="position:absolute;left:32083;top:228;width:36746;height:29186" coordorigin="-1673" coordsize="36746,291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 id="תמונה 12" o:spid="_x0000_s1034" type="#_x0000_t75" style="position:absolute;left:1295;width:33778;height:2705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HHryrFAAAA2wAAAA8AAABkcnMvZG93bnJldi54bWxEj0FrwkAQhe+F/odlCr3VjYpFo6tUiyg9&#10;1SiKtzE7JqHZ2bC7mvTfdwuF3mZ4b973ZrboTC3u5HxlWUG/l4Agzq2uuFBw2K9fxiB8QNZYWyYF&#10;3+RhMX98mGGqbcs7umehEDGEfYoKyhCaVEqfl2TQ92xDHLWrdQZDXF0htcM2hptaDpLkVRqsOBJK&#10;bGhVUv6V3Uzkevd+Xo8v5/CxzCfH4Wj42Z42Sj0/dW9TEIG68G/+u97qWH8Av7/EAeT8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xx68qxQAAANsAAAAPAAAAAAAAAAAAAAAA&#10;AJ8CAABkcnMvZG93bnJldi54bWxQSwUGAAAAAAQABAD3AAAAkQMAAAAA&#10;">
                    <v:imagedata r:id="rId16" o:title=""/>
                    <v:path arrowok="t"/>
                  </v:shape>
                  <v:shape id="Text Box 2" o:spid="_x0000_s1035" type="#_x0000_t202" style="position:absolute;left:-1673;top:24915;width:33045;height:42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      <v:textbox>
                      <w:txbxContent>
                        <w:p w:rsidR="00F86658" w:rsidRPr="00D47786" w:rsidRDefault="00F86658" w:rsidP="00F86658">
                          <w:pPr>
                            <w:spacing w:after="0" w:line="240" w:lineRule="auto"/>
                            <w:jc w:val="both"/>
                            <w:rPr>
                              <w:rFonts w:asciiTheme="majorBidi" w:hAnsiTheme="majorBidi" w:cstheme="majorBidi"/>
                            </w:rPr>
                          </w:pPr>
                          <w:r w:rsidRPr="00D47786">
                            <w:rPr>
                              <w:rFonts w:asciiTheme="majorBidi" w:hAnsiTheme="majorBidi" w:cstheme="majorBidi"/>
                            </w:rPr>
                            <w:t>Discrimina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>tion between YA and MA – Pencil- and-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 xml:space="preserve"> Paper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 xml:space="preserve"> CTT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 xml:space="preserve"> vs DOME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>-CTT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>, Trail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 xml:space="preserve">s </w:t>
                          </w:r>
                          <w:r w:rsidRPr="00D47786">
                            <w:rPr>
                              <w:rFonts w:asciiTheme="majorBidi" w:hAnsiTheme="majorBidi" w:cstheme="majorBidi"/>
                            </w:rPr>
                            <w:t xml:space="preserve"> </w:t>
                          </w:r>
                          <w:r>
                            <w:rPr>
                              <w:rFonts w:asciiTheme="majorBidi" w:hAnsiTheme="majorBidi" w:cstheme="majorBidi"/>
                            </w:rPr>
                            <w:t>B</w:t>
                          </w:r>
                        </w:p>
                        <w:p w:rsidR="00F86658" w:rsidRPr="00D47786" w:rsidRDefault="00F86658" w:rsidP="00F86658">
                          <w:pPr>
                            <w:spacing w:after="0" w:line="240" w:lineRule="auto"/>
                            <w:jc w:val="both"/>
                            <w:rPr>
                              <w:rFonts w:asciiTheme="majorBidi" w:hAnsiTheme="majorBidi" w:cstheme="majorBidi"/>
                            </w:rPr>
                          </w:pPr>
                        </w:p>
                      </w:txbxContent>
                    </v:textbox>
                  </v:shape>
                </v:group>
                <w10:wrap type="tight" anchorx="margin"/>
              </v:group>
            </w:pict>
          </mc:Fallback>
        </mc:AlternateContent>
      </w:r>
      <w:r w:rsidR="00947321" w:rsidRPr="00FA6F93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br w:type="page"/>
      </w:r>
    </w:p>
    <w:p w14:paraId="41282F6E" w14:textId="7D525B5D" w:rsidR="007527C8" w:rsidRPr="00FA6F93" w:rsidRDefault="007527C8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</w:p>
    <w:p w14:paraId="3DB06B46" w14:textId="1A4874CB" w:rsidR="00F86658" w:rsidRPr="00FA6F93" w:rsidRDefault="00976E81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  <w:r w:rsidRPr="00FA6F93">
        <w:rPr>
          <w:noProof/>
        </w:rPr>
        <mc:AlternateContent>
          <mc:Choice Requires="wpg">
            <w:drawing>
              <wp:anchor distT="0" distB="0" distL="114300" distR="114300" simplePos="0" relativeHeight="251668480" behindDoc="1" locked="0" layoutInCell="1" allowOverlap="1" wp14:anchorId="06475E48" wp14:editId="27A3CF1A">
                <wp:simplePos x="0" y="0"/>
                <wp:positionH relativeFrom="margin">
                  <wp:align>right</wp:align>
                </wp:positionH>
                <wp:positionV relativeFrom="paragraph">
                  <wp:posOffset>1125432</wp:posOffset>
                </wp:positionV>
                <wp:extent cx="6790690" cy="2743200"/>
                <wp:effectExtent l="0" t="0" r="0" b="19050"/>
                <wp:wrapTight wrapText="bothSides">
                  <wp:wrapPolygon edited="0">
                    <wp:start x="10543" y="0"/>
                    <wp:lineTo x="0" y="150"/>
                    <wp:lineTo x="0" y="21450"/>
                    <wp:lineTo x="10604" y="21600"/>
                    <wp:lineTo x="20481" y="21600"/>
                    <wp:lineTo x="20481" y="19200"/>
                    <wp:lineTo x="21511" y="18600"/>
                    <wp:lineTo x="21511" y="0"/>
                    <wp:lineTo x="10543" y="0"/>
                  </wp:wrapPolygon>
                </wp:wrapTight>
                <wp:docPr id="20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90690" cy="2743200"/>
                          <a:chOff x="-10386" y="0"/>
                          <a:chExt cx="9255986" cy="4376619"/>
                        </a:xfrm>
                      </wpg:grpSpPr>
                      <wpg:grpSp>
                        <wpg:cNvPr id="21" name="Group 21"/>
                        <wpg:cNvGrpSpPr/>
                        <wpg:grpSpPr>
                          <a:xfrm>
                            <a:off x="-10386" y="51118"/>
                            <a:ext cx="4569686" cy="4267395"/>
                            <a:chOff x="-10386" y="51118"/>
                            <a:chExt cx="4569686" cy="4267395"/>
                          </a:xfrm>
                        </wpg:grpSpPr>
                        <pic:pic xmlns:pic="http://schemas.openxmlformats.org/drawingml/2006/picture">
                          <pic:nvPicPr>
                            <pic:cNvPr id="22" name="תמונה 5"/>
                            <pic:cNvPicPr/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51118"/>
                              <a:ext cx="4559300" cy="36525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0386" y="3703199"/>
                              <a:ext cx="3926047" cy="6153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8A90EB" w14:textId="77777777" w:rsidR="007527C8" w:rsidRDefault="007527C8" w:rsidP="007527C8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eastAsia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Discrimination between YA and OLD – Pencil- and- Paper CTT vs HMD-CTT, </w:t>
                                </w:r>
                                <w:proofErr w:type="gramStart"/>
                                <w:r>
                                  <w:rPr>
                                    <w:rFonts w:eastAsia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Trails  A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4" name="תמונה 6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4559300" y="0"/>
                            <a:ext cx="4686300" cy="37547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93523" y="3746304"/>
                            <a:ext cx="4131027" cy="6303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E24333" w14:textId="77777777" w:rsidR="007527C8" w:rsidRDefault="007527C8" w:rsidP="007527C8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Discrimination between YA and OLD – Pencil- and- Paper CTT vs HMD-CTT, </w:t>
                              </w:r>
                              <w:proofErr w:type="gramStart"/>
                              <w:r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rails  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475E48" id="Group 8" o:spid="_x0000_s1042" style="position:absolute;margin-left:483.5pt;margin-top:88.6pt;width:534.7pt;height:3in;z-index:-251648000;mso-position-horizontal:right;mso-position-horizontal-relative:margin;mso-width-relative:margin;mso-height-relative:margin" coordorigin="-103" coordsize="92559,437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">
                <v:group id="Group 21" o:spid="_x0000_s1043" style="position:absolute;left:-103;top:511;width:45696;height:42674" coordorigin="-103,511" coordsize="45696,4267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תמונה 5" o:spid="_x0000_s1044" type="#_x0000_t75" style="position:absolute;top:511;width:45593;height:365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tYdCDBAAAA2wAAAA8AAABkcnMvZG93bnJldi54bWxEj0+LwjAUxO8LfofwBG9rag/uWo0i/gGP&#10;u1Xw+miebbF5KUnU9tsbQfA4zMxvmMWqM424k/O1ZQWTcQKCuLC65lLB6bj//gXhA7LGxjIp6MnD&#10;ajn4WmCm7YP/6Z6HUkQI+wwVVCG0mZS+qMigH9uWOHoX6wyGKF0ptcNHhJtGpkkylQZrjgsVtrSp&#10;qLjmN6PAzXbmr+kns3D23Wm33dc2/+mVGg279RxEoC58wu/2QStIU3h9iT9ALp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tYdCDBAAAA2wAAAA8AAAAAAAAAAAAAAAAAnwIA&#10;AGRycy9kb3ducmV2LnhtbFBLBQYAAAAABAAEAPcAAACNAwAAAAA=&#10;">
                    <v:imagedata r:id="rId19" o:title=""/>
                  </v:shape>
                  <v:shape id="Text Box 2" o:spid="_x0000_s1045" type="#_x0000_t202" style="position:absolute;left:-103;top:37031;width:39259;height:6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nYHMUA&#10;AADb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ZAp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ydgcxQAAANsAAAAPAAAAAAAAAAAAAAAAAJgCAABkcnMv&#10;ZG93bnJldi54bWxQSwUGAAAAAAQABAD1AAAAigMAAAAA&#10;">
                    <v:textbox>
                      <w:txbxContent>
                        <w:p w14:paraId="228A90EB" w14:textId="77777777" w:rsidR="007527C8" w:rsidRDefault="007527C8" w:rsidP="007527C8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eastAsia="Calibri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Discrimination between YA and OLD – Pencil- and- Paper CTT vs HMD-CTT, </w:t>
                          </w:r>
                          <w:proofErr w:type="gramStart"/>
                          <w:r>
                            <w:rPr>
                              <w:rFonts w:eastAsia="Calibri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Trails  A</w:t>
                          </w:r>
                          <w:proofErr w:type="gramEnd"/>
                        </w:p>
                      </w:txbxContent>
                    </v:textbox>
                  </v:shape>
                </v:group>
                <v:shape id="תמונה 6" o:spid="_x0000_s1046" type="#_x0000_t75" style="position:absolute;left:45593;width:46863;height:375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NDAyvEAAAA2wAAAA8AAABkcnMvZG93bnJldi54bWxEj81qwzAQhO+BvoPYQm+J3FBKcKKYNGlp&#10;ToX8PMBibS1ja+VKSmz36aNCIcdhZr5hVsVgW3ElH2rHCp5nGQji0umaKwXn08d0ASJEZI2tY1Iw&#10;UoBi/TBZYa5dzwe6HmMlEoRDjgpMjF0uZSgNWQwz1xEn79t5izFJX0ntsU9w28p5lr1KizWnBYMd&#10;bQ2VzfFiFXhvus35vfl8Gy0vTrvq8vszfCn19DhsliAiDfEe/m/vtYL5C/x9ST9Arm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NDAyvEAAAA2wAAAA8AAAAAAAAAAAAAAAAA&#10;nwIAAGRycy9kb3ducmV2LnhtbFBLBQYAAAAABAAEAPcAAACQAwAAAAA=&#10;">
                  <v:imagedata r:id="rId20" o:title=""/>
                </v:shape>
                <v:shape id="Text Box 2" o:spid="_x0000_s1047" type="#_x0000_t202" style="position:absolute;left:45935;top:37463;width:41310;height:63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l88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WDd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OXzxQAAANsAAAAPAAAAAAAAAAAAAAAAAJgCAABkcnMv&#10;ZG93bnJldi54bWxQSwUGAAAAAAQABAD1AAAAigMAAAAA&#10;">
                  <v:textbox>
                    <w:txbxContent>
                      <w:p w14:paraId="73E24333" w14:textId="77777777" w:rsidR="007527C8" w:rsidRDefault="007527C8" w:rsidP="007527C8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eastAsia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Discrimination between YA and OLD – Pencil- and- Paper CTT vs HMD-CTT, </w:t>
                        </w:r>
                        <w:proofErr w:type="gramStart"/>
                        <w:r>
                          <w:rPr>
                            <w:rFonts w:eastAsia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rails  B</w:t>
                        </w:r>
                        <w:proofErr w:type="gramEnd"/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  <w:r w:rsidRPr="00FA6F93">
        <w:rPr>
          <w:noProof/>
        </w:rPr>
        <mc:AlternateContent>
          <mc:Choice Requires="wpg">
            <w:drawing>
              <wp:anchor distT="0" distB="0" distL="114300" distR="114300" simplePos="0" relativeHeight="251670528" behindDoc="1" locked="0" layoutInCell="1" allowOverlap="1" wp14:anchorId="318A59ED" wp14:editId="68B5429F">
                <wp:simplePos x="0" y="0"/>
                <wp:positionH relativeFrom="margin">
                  <wp:posOffset>445347</wp:posOffset>
                </wp:positionH>
                <wp:positionV relativeFrom="paragraph">
                  <wp:posOffset>5311352</wp:posOffset>
                </wp:positionV>
                <wp:extent cx="6116324" cy="2743004"/>
                <wp:effectExtent l="0" t="0" r="0" b="19685"/>
                <wp:wrapTight wrapText="bothSides">
                  <wp:wrapPolygon edited="0">
                    <wp:start x="0" y="0"/>
                    <wp:lineTo x="0" y="21605"/>
                    <wp:lineTo x="20721" y="21605"/>
                    <wp:lineTo x="20721" y="19204"/>
                    <wp:lineTo x="21528" y="18904"/>
                    <wp:lineTo x="21528" y="0"/>
                    <wp:lineTo x="0" y="0"/>
                  </wp:wrapPolygon>
                </wp:wrapTight>
                <wp:docPr id="26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6324" cy="2743004"/>
                          <a:chOff x="-11473" y="0"/>
                          <a:chExt cx="9204212" cy="4129517"/>
                        </a:xfrm>
                      </wpg:grpSpPr>
                      <wpg:grpSp>
                        <wpg:cNvPr id="27" name="Group 27"/>
                        <wpg:cNvGrpSpPr/>
                        <wpg:grpSpPr>
                          <a:xfrm>
                            <a:off x="-11473" y="0"/>
                            <a:ext cx="4513623" cy="4129517"/>
                            <a:chOff x="-11473" y="0"/>
                            <a:chExt cx="4513623" cy="4129517"/>
                          </a:xfrm>
                        </wpg:grpSpPr>
                        <pic:pic xmlns:pic="http://schemas.openxmlformats.org/drawingml/2006/picture">
                          <pic:nvPicPr>
                            <pic:cNvPr id="28" name="תמונה 2"/>
                            <pic:cNvPicPr/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502150" cy="36068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1473" y="3399673"/>
                              <a:ext cx="4185251" cy="72984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B9C24E" w14:textId="77777777" w:rsidR="00843B53" w:rsidRDefault="00843B53" w:rsidP="00843B53">
                                <w:pPr>
                                  <w:pStyle w:val="NormalWeb"/>
                                  <w:spacing w:before="0" w:beforeAutospacing="0" w:after="0" w:afterAutospacing="0"/>
                                  <w:jc w:val="both"/>
                                </w:pPr>
                                <w:r>
                                  <w:rPr>
                                    <w:rFonts w:eastAsia="Calibri" w:cs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Discrimination between YA and MA – Pencil- and- Paper CTT vs HMD-CTT, Trails 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0" name="תמונה 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4665189" y="0"/>
                            <a:ext cx="4527550" cy="36271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00912" y="3399672"/>
                            <a:ext cx="4170918" cy="7298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2356D9" w14:textId="77777777" w:rsidR="00843B53" w:rsidRDefault="00843B53" w:rsidP="00843B53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eastAsia="Calibri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Discrimination between YA and MA – Pencil- and- Paper CTT vs HMD-CTT, Trails B</w:t>
                              </w:r>
                            </w:p>
                            <w:p w14:paraId="05C77E2E" w14:textId="77777777" w:rsidR="00843B53" w:rsidRDefault="00843B53" w:rsidP="00843B53">
                              <w:pPr>
                                <w:pStyle w:val="NormalWeb"/>
                                <w:spacing w:before="0" w:beforeAutospacing="0" w:after="0" w:afterAutospacing="0"/>
                                <w:jc w:val="both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8A59ED" id="_x0000_s1048" style="position:absolute;margin-left:35.05pt;margin-top:418.2pt;width:481.6pt;height:3in;z-index:-251645952;mso-position-horizontal-relative:margin;mso-width-relative:margin;mso-height-relative:margin" coordorigin="-114" coordsize="92042,412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">
                <v:group id="Group 27" o:spid="_x0000_s1049" style="position:absolute;left:-114;width:45135;height:41295" coordorigin="-114" coordsize="45136,412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<v:shape id="תמונה 2" o:spid="_x0000_s1050" type="#_x0000_t75" style="position:absolute;width:45021;height:360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TFBp7CAAAA2wAAAA8AAABkcnMvZG93bnJldi54bWxET91qwjAUvhf2DuEMdiOa2oFINYo6xmSI&#10;+PcAh+bYdmtOShJt+/bLxcDLj+9/sepMLR7kfGVZwWScgCDOra64UHC9fI5mIHxA1lhbJgU9eVgt&#10;XwYLzLRt+USPcyhEDGGfoYIyhCaT0uclGfRj2xBH7madwRChK6R22MZwU8s0SabSYMWxocSGtiXl&#10;v+e7UdB+u49i/7Uebui46/fpfXt4/+mVenvt1nMQgbrwFP+7d1pBGsfGL/EHyOU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kxQaewgAAANsAAAAPAAAAAAAAAAAAAAAAAJ8C&#10;AABkcnMvZG93bnJldi54bWxQSwUGAAAAAAQABAD3AAAAjgMAAAAA&#10;">
                    <v:imagedata r:id="rId11" o:title=""/>
                  </v:shape>
                  <v:shape id="Text Box 2" o:spid="_x0000_s1051" type="#_x0000_t202" style="position:absolute;left:-114;top:33996;width:41851;height:7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Hv9sUA&#10;AADbAAAADwAAAGRycy9kb3ducmV2LnhtbESPQWvCQBSE70L/w/IKvUizqYo1qatIQbE3a8VeH9ln&#10;Epp9G3fXmP77bkHwOMzMN8x82ZtGdOR8bVnBS5KCIC6srrlUcPhaP89A+ICssbFMCn7Jw3LxMJhj&#10;ru2VP6nbh1JECPscFVQhtLmUvqjIoE9sSxy9k3UGQ5SulNrhNcJNI0dpOpUGa44LFbb0XlHxs78Y&#10;BbPJtvv2H+PdsZiemiwMX7vN2Sn19Niv3kAE6sM9fGtvtYJRBv9f4g+Qi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Ie/2xQAAANsAAAAPAAAAAAAAAAAAAAAAAJgCAABkcnMv&#10;ZG93bnJldi54bWxQSwUGAAAAAAQABAD1AAAAigMAAAAA&#10;">
                    <v:textbox>
                      <w:txbxContent>
                        <w:p w14:paraId="04B9C24E" w14:textId="77777777" w:rsidR="00843B53" w:rsidRDefault="00843B53" w:rsidP="00843B53">
                          <w:pPr>
                            <w:pStyle w:val="NormalWeb"/>
                            <w:spacing w:before="0" w:beforeAutospacing="0" w:after="0" w:afterAutospacing="0"/>
                            <w:jc w:val="both"/>
                          </w:pPr>
                          <w:r>
                            <w:rPr>
                              <w:rFonts w:eastAsia="Calibri" w:cs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Discrimination between YA and MA – Pencil- and- Paper CTT vs HMD-CTT, Trails A</w:t>
                          </w:r>
                        </w:p>
                      </w:txbxContent>
                    </v:textbox>
                  </v:shape>
                </v:group>
                <v:shape id="תמונה 1" o:spid="_x0000_s1052" type="#_x0000_t75" style="position:absolute;left:46651;width:45276;height:362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XhtovAAAAA2wAAAA8AAABkcnMvZG93bnJldi54bWxET02LwjAQvQv+hzALe9N0VxGppkUEUQ8V&#10;1F68Dc1sU7aZlCar3X9vDoLHx/te54NtxZ163zhW8DVNQBBXTjdcKyivu8kShA/IGlvHpOCfPOTZ&#10;eLTGVLsHn+l+CbWIIexTVGBC6FIpfWXIop+6jjhyP663GCLsa6l7fMRw28rvJFlIiw3HBoMdbQ1V&#10;v5c/q2C/G0zRFKdb5+vNco9UHot5qdTnx7BZgQg0hLf45T5oBbO4Pn6JP0BmT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deG2i8AAAADbAAAADwAAAAAAAAAAAAAAAACfAgAA&#10;ZHJzL2Rvd25yZXYueG1sUEsFBgAAAAAEAAQA9wAAAIwDAAAAAA==&#10;">
                  <v:imagedata r:id="rId15" o:title=""/>
                </v:shape>
                <v:shape id="Text Box 2" o:spid="_x0000_s1053" type="#_x0000_t202" style="position:absolute;left:46009;top:33996;width:41709;height:72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51LcUA&#10;AADbAAAADwAAAGRycy9kb3ducmV2LnhtbESPS2vDMBCE74X+B7GFXEoi50EeruVQAi3prU1Dcl2s&#10;jW1qrVxJcZx/HxUCPQ4z8w2TrXvTiI6cry0rGI8SEMSF1TWXCvbfb8MlCB+QNTaWScGVPKzzx4cM&#10;U20v/EXdLpQiQtinqKAKoU2l9EVFBv3ItsTRO1lnMETpSqkdXiLcNHKSJHNpsOa4UGFLm4qKn93Z&#10;KFjOtt3Rf0w/D8X81KzC86J7/3VKDZ761xcQgfrwH763t1rBdAx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jnUtxQAAANsAAAAPAAAAAAAAAAAAAAAAAJgCAABkcnMv&#10;ZG93bnJldi54bWxQSwUGAAAAAAQABAD1AAAAigMAAAAA&#10;">
                  <v:textbox>
                    <w:txbxContent>
                      <w:p w14:paraId="2B2356D9" w14:textId="77777777" w:rsidR="00843B53" w:rsidRDefault="00843B53" w:rsidP="00843B53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eastAsia="Calibri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Discrimination between YA and MA – Pencil- and- Paper CTT vs HMD-CTT, Trails B</w:t>
                        </w:r>
                      </w:p>
                      <w:p w14:paraId="05C77E2E" w14:textId="77777777" w:rsidR="00843B53" w:rsidRDefault="00843B53" w:rsidP="00843B53">
                        <w:pPr>
                          <w:pStyle w:val="NormalWeb"/>
                          <w:spacing w:before="0" w:beforeAutospacing="0" w:after="0" w:afterAutospacing="0"/>
                          <w:jc w:val="both"/>
                        </w:pP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  <w:r w:rsidR="00F86658" w:rsidRPr="00FA6F93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br w:type="page"/>
      </w:r>
    </w:p>
    <w:p w14:paraId="4B5DC85F" w14:textId="77777777" w:rsidR="007527C8" w:rsidRPr="00FA6F93" w:rsidRDefault="007527C8">
      <w:pP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</w:pPr>
    </w:p>
    <w:p w14:paraId="67DCCCBC" w14:textId="34656C70" w:rsidR="009B6879" w:rsidRPr="00FA6F93" w:rsidRDefault="00D93BCD" w:rsidP="003A33C3">
      <w:pPr>
        <w:keepNext/>
        <w:keepLines/>
        <w:spacing w:after="0" w:line="240" w:lineRule="auto"/>
        <w:ind w:left="426" w:right="191"/>
        <w:outlineLvl w:val="1"/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</w:pPr>
      <w:r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F</w:t>
      </w:r>
      <w:r w:rsidR="00B42921"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 xml:space="preserve">. Supporting material for </w:t>
      </w:r>
      <w:r w:rsidR="003A33C3" w:rsidRPr="00FA6F93">
        <w:rPr>
          <w:rFonts w:asciiTheme="majorBidi" w:eastAsia="MS Mincho" w:hAnsiTheme="majorBidi" w:cstheme="majorBidi"/>
          <w:b/>
          <w:bCs/>
          <w:noProof/>
          <w:sz w:val="24"/>
          <w:szCs w:val="24"/>
          <w:lang w:bidi="ar-SA"/>
        </w:rPr>
        <w:t>cross study analyses</w:t>
      </w:r>
    </w:p>
    <w:p w14:paraId="1CA73B8A" w14:textId="77777777" w:rsidR="007A167B" w:rsidRPr="00FA6F93" w:rsidRDefault="007A167B" w:rsidP="00A75E1C">
      <w:pPr>
        <w:spacing w:after="120" w:line="240" w:lineRule="auto"/>
        <w:ind w:left="425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FA6F93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Comparing completion times between DOME-CTT and HMD-CTT</w:t>
      </w:r>
      <w:r w:rsidRPr="00FA6F93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 </w:t>
      </w:r>
    </w:p>
    <w:p w14:paraId="56A3DE8B" w14:textId="68F964A4" w:rsidR="007A167B" w:rsidRPr="00FA6F93" w:rsidRDefault="007A167B" w:rsidP="0060340B">
      <w:pPr>
        <w:spacing w:after="0" w:line="240" w:lineRule="auto"/>
        <w:ind w:left="426" w:right="333" w:firstLine="567"/>
        <w:jc w:val="both"/>
        <w:rPr>
          <w:rFonts w:asciiTheme="majorBidi" w:hAnsiTheme="majorBidi" w:cstheme="majorBidi"/>
          <w:sz w:val="24"/>
          <w:szCs w:val="24"/>
        </w:rPr>
      </w:pPr>
      <w:r w:rsidRPr="00FA6F93">
        <w:rPr>
          <w:rFonts w:asciiTheme="majorBidi" w:hAnsiTheme="majorBidi" w:cstheme="majorBidi"/>
          <w:sz w:val="24"/>
          <w:szCs w:val="24"/>
        </w:rPr>
        <w:t xml:space="preserve">The completion times in Tables 1 and 2 suggest that </w:t>
      </w:r>
      <w:proofErr w:type="spellStart"/>
      <w:r w:rsidRPr="00FA6F93">
        <w:rPr>
          <w:rFonts w:asciiTheme="majorBidi" w:hAnsiTheme="majorBidi" w:cstheme="majorBidi"/>
          <w:sz w:val="24"/>
          <w:szCs w:val="24"/>
        </w:rPr>
        <w:t>t</w:t>
      </w:r>
      <w:r w:rsidRPr="00FA6F93">
        <w:rPr>
          <w:rFonts w:asciiTheme="majorBidi" w:hAnsiTheme="majorBidi" w:cstheme="majorBidi"/>
          <w:sz w:val="24"/>
          <w:szCs w:val="24"/>
          <w:vertAlign w:val="subscript"/>
        </w:rPr>
        <w:t>A</w:t>
      </w:r>
      <w:proofErr w:type="spellEnd"/>
      <w:r w:rsidRPr="00FA6F93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FA6F93">
        <w:rPr>
          <w:rFonts w:asciiTheme="majorBidi" w:hAnsiTheme="majorBidi" w:cstheme="majorBidi"/>
          <w:sz w:val="24"/>
          <w:szCs w:val="24"/>
        </w:rPr>
        <w:t>t</w:t>
      </w:r>
      <w:r w:rsidRPr="00FA6F93">
        <w:rPr>
          <w:rFonts w:asciiTheme="majorBidi" w:hAnsiTheme="majorBidi" w:cstheme="majorBidi"/>
          <w:sz w:val="24"/>
          <w:szCs w:val="24"/>
          <w:vertAlign w:val="subscript"/>
        </w:rPr>
        <w:t>B</w:t>
      </w:r>
      <w:proofErr w:type="spellEnd"/>
      <w:r w:rsidRPr="00FA6F93">
        <w:rPr>
          <w:rFonts w:asciiTheme="majorBidi" w:hAnsiTheme="majorBidi" w:cstheme="majorBidi"/>
          <w:sz w:val="24"/>
          <w:szCs w:val="24"/>
        </w:rPr>
        <w:t xml:space="preserve"> are higher (i.e., longer) for DOME-CTT relative to HMD-CTT. As none of the participants completed both DOME-CTT and HMD-CTT testing, we adopted the following approach to compare completion times from the two VR-based adaptations (i.e., DOME-CTT vs. HMD-CTT). First, we combined </w:t>
      </w:r>
      <w:r w:rsidR="0060340B" w:rsidRPr="00FA6F93">
        <w:rPr>
          <w:rFonts w:asciiTheme="majorBidi" w:hAnsiTheme="majorBidi" w:cstheme="majorBidi"/>
          <w:sz w:val="24"/>
          <w:szCs w:val="24"/>
        </w:rPr>
        <w:t>pencil</w:t>
      </w:r>
      <w:r w:rsidRPr="00FA6F93">
        <w:rPr>
          <w:rFonts w:asciiTheme="majorBidi" w:hAnsiTheme="majorBidi" w:cstheme="majorBidi"/>
          <w:sz w:val="24"/>
          <w:szCs w:val="24"/>
        </w:rPr>
        <w:t>-and-</w:t>
      </w:r>
      <w:r w:rsidR="0060340B" w:rsidRPr="00FA6F93">
        <w:rPr>
          <w:rFonts w:asciiTheme="majorBidi" w:hAnsiTheme="majorBidi" w:cstheme="majorBidi"/>
          <w:sz w:val="24"/>
          <w:szCs w:val="24"/>
        </w:rPr>
        <w:t>paper</w:t>
      </w:r>
      <w:r w:rsidRPr="00FA6F93">
        <w:rPr>
          <w:rFonts w:asciiTheme="majorBidi" w:hAnsiTheme="majorBidi" w:cstheme="majorBidi"/>
          <w:sz w:val="24"/>
          <w:szCs w:val="24"/>
        </w:rPr>
        <w:t xml:space="preserve"> CTT completion times for YA and MA participants, separately for Study 1 and Study 2. (OLD Study 2 participants were excluded because there was no Study 1 data in this age group.) </w:t>
      </w:r>
    </w:p>
    <w:p w14:paraId="679D6A49" w14:textId="558AC6C6" w:rsidR="00A75E1C" w:rsidRPr="00FA6F93" w:rsidRDefault="007A167B" w:rsidP="00A75E1C">
      <w:pPr>
        <w:spacing w:after="0" w:line="240" w:lineRule="auto"/>
        <w:ind w:left="426" w:right="333" w:firstLine="567"/>
        <w:jc w:val="both"/>
        <w:rPr>
          <w:rFonts w:asciiTheme="majorBidi" w:hAnsiTheme="majorBidi" w:cstheme="majorBidi"/>
          <w:sz w:val="24"/>
          <w:szCs w:val="24"/>
        </w:rPr>
      </w:pPr>
      <w:r w:rsidRPr="00FA6F93">
        <w:rPr>
          <w:rFonts w:asciiTheme="majorBidi" w:hAnsiTheme="majorBidi" w:cstheme="majorBidi"/>
          <w:sz w:val="24"/>
          <w:szCs w:val="24"/>
        </w:rPr>
        <w:t xml:space="preserve">A repeated measures analysis revealed a non-significant group effect </w:t>
      </w:r>
      <w:proofErr w:type="gramStart"/>
      <w:r w:rsidRPr="00FA6F93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Pr="00FA6F93">
        <w:rPr>
          <w:rFonts w:asciiTheme="majorBidi" w:hAnsiTheme="majorBidi" w:cstheme="majorBidi"/>
          <w:sz w:val="24"/>
          <w:szCs w:val="24"/>
          <w:vertAlign w:val="subscript"/>
        </w:rPr>
        <w:t>1,128</w:t>
      </w:r>
      <w:r w:rsidRPr="00FA6F93">
        <w:rPr>
          <w:rFonts w:asciiTheme="majorBidi" w:hAnsiTheme="majorBidi" w:cstheme="majorBidi"/>
          <w:sz w:val="24"/>
          <w:szCs w:val="24"/>
        </w:rPr>
        <w:t xml:space="preserve">) = 3.4, p=.06, reflecting a similar performance level and suggesting that YA and MA participants could similarly be combined for DOME-CTT (Study 1) and HMD-CTT (Study 2), respectively. A “repeated measures analysis” between these two groups yielded a statistically significant Format effect </w:t>
      </w:r>
      <w:proofErr w:type="gramStart"/>
      <w:r w:rsidRPr="00FA6F93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Pr="00FA6F93">
        <w:rPr>
          <w:rFonts w:asciiTheme="majorBidi" w:hAnsiTheme="majorBidi" w:cstheme="majorBidi"/>
          <w:sz w:val="24"/>
          <w:szCs w:val="24"/>
          <w:vertAlign w:val="subscript"/>
        </w:rPr>
        <w:t>1,126</w:t>
      </w:r>
      <w:r w:rsidRPr="00FA6F93">
        <w:rPr>
          <w:rFonts w:asciiTheme="majorBidi" w:hAnsiTheme="majorBidi" w:cstheme="majorBidi"/>
          <w:sz w:val="24"/>
          <w:szCs w:val="24"/>
        </w:rPr>
        <w:t>) = 168.4, p&lt;.0001, attributable to shorter completion times for the HMD-CTT as compared to the DOME-CTT (Tables 1 and 2</w:t>
      </w:r>
      <w:r w:rsidR="00F663B3" w:rsidRPr="00FA6F93">
        <w:rPr>
          <w:rFonts w:asciiTheme="majorBidi" w:hAnsiTheme="majorBidi" w:cstheme="majorBidi"/>
          <w:sz w:val="24"/>
          <w:szCs w:val="24"/>
        </w:rPr>
        <w:t xml:space="preserve"> in </w:t>
      </w:r>
      <w:r w:rsidR="00D976D9" w:rsidRPr="00FA6F93">
        <w:rPr>
          <w:rFonts w:asciiTheme="majorBidi" w:hAnsiTheme="majorBidi" w:cstheme="majorBidi"/>
          <w:sz w:val="24"/>
          <w:szCs w:val="24"/>
        </w:rPr>
        <w:t xml:space="preserve">the </w:t>
      </w:r>
      <w:r w:rsidR="00F663B3" w:rsidRPr="00FA6F93">
        <w:rPr>
          <w:rFonts w:asciiTheme="majorBidi" w:hAnsiTheme="majorBidi" w:cstheme="majorBidi"/>
          <w:sz w:val="24"/>
          <w:szCs w:val="24"/>
        </w:rPr>
        <w:t>main text</w:t>
      </w:r>
      <w:r w:rsidRPr="00FA6F93">
        <w:rPr>
          <w:rFonts w:asciiTheme="majorBidi" w:hAnsiTheme="majorBidi" w:cstheme="majorBidi"/>
          <w:sz w:val="24"/>
          <w:szCs w:val="24"/>
        </w:rPr>
        <w:t xml:space="preserve">). </w:t>
      </w:r>
    </w:p>
    <w:p w14:paraId="1D037306" w14:textId="77777777" w:rsidR="00A75E1C" w:rsidRPr="00FA6F93" w:rsidRDefault="00A75E1C" w:rsidP="00A75E1C">
      <w:pPr>
        <w:spacing w:after="0" w:line="240" w:lineRule="auto"/>
        <w:ind w:left="426" w:right="333" w:firstLine="567"/>
        <w:jc w:val="both"/>
        <w:rPr>
          <w:rFonts w:asciiTheme="majorBidi" w:hAnsiTheme="majorBidi" w:cstheme="majorBidi"/>
          <w:sz w:val="24"/>
          <w:szCs w:val="24"/>
        </w:rPr>
      </w:pPr>
    </w:p>
    <w:p w14:paraId="2860745D" w14:textId="77777777" w:rsidR="0047479B" w:rsidRPr="00FA6F93" w:rsidRDefault="0024353D" w:rsidP="00A75E1C">
      <w:pPr>
        <w:spacing w:before="240" w:after="0"/>
        <w:ind w:left="425" w:right="335"/>
        <w:rPr>
          <w:rFonts w:asciiTheme="majorBidi" w:hAnsiTheme="majorBidi" w:cstheme="majorBidi"/>
          <w:b/>
          <w:bCs/>
          <w:sz w:val="24"/>
          <w:szCs w:val="24"/>
        </w:rPr>
      </w:pPr>
      <w:r w:rsidRPr="00FA6F93">
        <w:rPr>
          <w:rFonts w:asciiTheme="majorBidi" w:hAnsiTheme="majorBidi" w:cstheme="majorBidi"/>
          <w:b/>
          <w:bCs/>
          <w:sz w:val="24"/>
          <w:szCs w:val="24"/>
        </w:rPr>
        <w:t xml:space="preserve">References for </w:t>
      </w:r>
      <w:r w:rsidR="00752998" w:rsidRPr="00FA6F93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175CDCB1" w14:textId="77777777" w:rsidR="008E033B" w:rsidRPr="00FA6F93" w:rsidRDefault="0047479B" w:rsidP="008E033B">
      <w:pPr>
        <w:pStyle w:val="EndNoteBibliography"/>
        <w:spacing w:after="0"/>
        <w:ind w:left="720" w:hanging="720"/>
      </w:pPr>
      <w:r w:rsidRPr="00FA6F93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FA6F93">
        <w:rPr>
          <w:rFonts w:asciiTheme="majorBidi" w:hAnsiTheme="majorBidi" w:cstheme="majorBidi"/>
          <w:b/>
          <w:bCs/>
          <w:sz w:val="24"/>
          <w:szCs w:val="24"/>
        </w:rPr>
        <w:instrText xml:space="preserve"> ADDIN EN.REFLIST </w:instrText>
      </w:r>
      <w:r w:rsidRPr="00FA6F93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8E033B" w:rsidRPr="00FA6F93">
        <w:t>1.</w:t>
      </w:r>
      <w:r w:rsidR="008E033B" w:rsidRPr="00FA6F93">
        <w:tab/>
        <w:t xml:space="preserve">Doniger GM, Beeri MS, Bahar-Fuchs A, Gottlieb A, Tkachov A, Kenan H, Livny A, Bahat Y, Sharon H, Ben-Gal O: </w:t>
      </w:r>
      <w:r w:rsidR="008E033B" w:rsidRPr="00FA6F93">
        <w:rPr>
          <w:b/>
        </w:rPr>
        <w:t>Virtual reality-based cognitive-motor training for middle-aged adults at high Alzheimer's disease risk: A randomized controlled trial.</w:t>
      </w:r>
      <w:r w:rsidR="008E033B" w:rsidRPr="00FA6F93">
        <w:t xml:space="preserve"> </w:t>
      </w:r>
      <w:r w:rsidR="008E033B" w:rsidRPr="00FA6F93">
        <w:rPr>
          <w:i/>
        </w:rPr>
        <w:t xml:space="preserve">Alzheimer's &amp; Dementia: Translational Research &amp; Clinical Interventions </w:t>
      </w:r>
      <w:r w:rsidR="008E033B" w:rsidRPr="00FA6F93">
        <w:t xml:space="preserve">2018, </w:t>
      </w:r>
      <w:r w:rsidR="008E033B" w:rsidRPr="00FA6F93">
        <w:rPr>
          <w:b/>
        </w:rPr>
        <w:t>4:</w:t>
      </w:r>
      <w:r w:rsidR="008E033B" w:rsidRPr="00FA6F93">
        <w:t>118-129.</w:t>
      </w:r>
    </w:p>
    <w:p w14:paraId="608B4206" w14:textId="77777777" w:rsidR="008E033B" w:rsidRPr="00FA6F93" w:rsidRDefault="008E033B" w:rsidP="008E033B">
      <w:pPr>
        <w:pStyle w:val="EndNoteBibliography"/>
        <w:spacing w:after="0"/>
        <w:ind w:left="720" w:hanging="720"/>
      </w:pPr>
      <w:r w:rsidRPr="00FA6F93">
        <w:t>2.</w:t>
      </w:r>
      <w:r w:rsidRPr="00FA6F93">
        <w:tab/>
        <w:t xml:space="preserve">Naor SK, Yanovich R, Bahat Y, Plotnik M, Ketko I, Gottlieb A, Ben-Gal O, Heled Y: </w:t>
      </w:r>
      <w:r w:rsidRPr="00FA6F93">
        <w:rPr>
          <w:b/>
        </w:rPr>
        <w:t xml:space="preserve">Developing and Validating Virtual Reality Tool for the Evaluation of Cognitive and Physical Performance During Simulated lengthy field March. </w:t>
      </w:r>
      <w:r w:rsidRPr="00FA6F93">
        <w:t xml:space="preserve">In </w:t>
      </w:r>
      <w:r w:rsidRPr="00FA6F93">
        <w:rPr>
          <w:i/>
        </w:rPr>
        <w:t>2019 International Conference on Virtual Rehabilitation (ICVR)</w:t>
      </w:r>
      <w:r w:rsidRPr="00FA6F93">
        <w:t>. IEEE; 2019: 1-7.</w:t>
      </w:r>
    </w:p>
    <w:p w14:paraId="5970C435" w14:textId="77777777" w:rsidR="008E033B" w:rsidRPr="00FA6F93" w:rsidRDefault="008E033B" w:rsidP="008E033B">
      <w:pPr>
        <w:pStyle w:val="EndNoteBibliography"/>
        <w:ind w:left="720" w:hanging="720"/>
      </w:pPr>
      <w:r w:rsidRPr="00FA6F93">
        <w:t>3.</w:t>
      </w:r>
      <w:r w:rsidRPr="00FA6F93">
        <w:tab/>
        <w:t xml:space="preserve">Flash T, Hogan N: </w:t>
      </w:r>
      <w:r w:rsidRPr="00FA6F93">
        <w:rPr>
          <w:b/>
        </w:rPr>
        <w:t>The coordination of arm movements: an experimentally confirmed mathematical model.</w:t>
      </w:r>
      <w:r w:rsidRPr="00FA6F93">
        <w:t xml:space="preserve"> </w:t>
      </w:r>
      <w:r w:rsidRPr="00FA6F93">
        <w:rPr>
          <w:i/>
        </w:rPr>
        <w:t xml:space="preserve">The Journal of Neuroscience </w:t>
      </w:r>
      <w:r w:rsidRPr="00FA6F93">
        <w:t xml:space="preserve">1985, </w:t>
      </w:r>
      <w:r w:rsidRPr="00FA6F93">
        <w:rPr>
          <w:b/>
        </w:rPr>
        <w:t>5:</w:t>
      </w:r>
      <w:r w:rsidRPr="00FA6F93">
        <w:t>1688-1703.</w:t>
      </w:r>
    </w:p>
    <w:p w14:paraId="562411E6" w14:textId="77777777" w:rsidR="00717178" w:rsidRPr="00044EFB" w:rsidRDefault="0047479B" w:rsidP="00A75E1C">
      <w:pPr>
        <w:ind w:right="333"/>
        <w:rPr>
          <w:rFonts w:asciiTheme="majorBidi" w:hAnsiTheme="majorBidi" w:cstheme="majorBidi"/>
          <w:b/>
          <w:bCs/>
          <w:sz w:val="24"/>
          <w:szCs w:val="24"/>
        </w:rPr>
      </w:pPr>
      <w:r w:rsidRPr="00FA6F93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sectPr w:rsidR="00717178" w:rsidRPr="00044EFB" w:rsidSect="008C0518">
      <w:pgSz w:w="12240" w:h="15840"/>
      <w:pgMar w:top="1134" w:right="567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6F24C1" w14:textId="77777777" w:rsidR="000E4206" w:rsidRDefault="000E4206" w:rsidP="00472B37">
      <w:pPr>
        <w:spacing w:after="0" w:line="240" w:lineRule="auto"/>
      </w:pPr>
      <w:r>
        <w:separator/>
      </w:r>
    </w:p>
  </w:endnote>
  <w:endnote w:type="continuationSeparator" w:id="0">
    <w:p w14:paraId="043C1752" w14:textId="77777777" w:rsidR="000E4206" w:rsidRDefault="000E4206" w:rsidP="00472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62B4D8" w14:textId="77777777" w:rsidR="000E4206" w:rsidRDefault="000E4206" w:rsidP="00472B37">
      <w:pPr>
        <w:spacing w:after="0" w:line="240" w:lineRule="auto"/>
      </w:pPr>
      <w:r>
        <w:separator/>
      </w:r>
    </w:p>
  </w:footnote>
  <w:footnote w:type="continuationSeparator" w:id="0">
    <w:p w14:paraId="33A6E67A" w14:textId="77777777" w:rsidR="000E4206" w:rsidRDefault="000E4206" w:rsidP="00472B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64B7F7" w14:textId="77777777" w:rsidR="00472B37" w:rsidRDefault="00472B37" w:rsidP="008131D5">
    <w:pPr>
      <w:spacing w:after="0" w:line="240" w:lineRule="auto"/>
      <w:ind w:left="-426" w:right="-1357"/>
      <w:jc w:val="center"/>
      <w:rPr>
        <w:rFonts w:asciiTheme="majorBidi" w:hAnsiTheme="majorBidi" w:cstheme="majorBidi"/>
        <w:b/>
        <w:bCs/>
        <w:sz w:val="24"/>
        <w:szCs w:val="24"/>
      </w:rPr>
    </w:pPr>
    <w:r>
      <w:rPr>
        <w:rFonts w:asciiTheme="majorBidi" w:hAnsiTheme="majorBidi" w:cstheme="majorBidi"/>
        <w:b/>
        <w:bCs/>
        <w:sz w:val="24"/>
        <w:szCs w:val="24"/>
      </w:rPr>
      <w:t xml:space="preserve">Supplementary material for: </w:t>
    </w:r>
  </w:p>
  <w:p w14:paraId="44F25D5D" w14:textId="77777777" w:rsidR="00472B37" w:rsidRPr="00DF76B1" w:rsidRDefault="00472B37" w:rsidP="008646FD">
    <w:pPr>
      <w:shd w:val="clear" w:color="auto" w:fill="FFFFFF"/>
      <w:spacing w:after="0" w:line="240" w:lineRule="auto"/>
      <w:jc w:val="center"/>
      <w:rPr>
        <w:rFonts w:asciiTheme="majorBidi" w:hAnsiTheme="majorBidi" w:cstheme="majorBidi"/>
        <w:sz w:val="24"/>
        <w:szCs w:val="24"/>
      </w:rPr>
    </w:pPr>
    <w:r w:rsidRPr="00DF76B1">
      <w:rPr>
        <w:rFonts w:asciiTheme="majorBidi" w:hAnsiTheme="majorBidi" w:cstheme="majorBidi"/>
        <w:b/>
        <w:bCs/>
        <w:spacing w:val="-1"/>
        <w:sz w:val="24"/>
        <w:szCs w:val="24"/>
      </w:rPr>
      <w:t xml:space="preserve">Multi modal immersive trail making – virtual reality </w:t>
    </w:r>
    <w:r w:rsidR="008646FD">
      <w:rPr>
        <w:rFonts w:asciiTheme="majorBidi" w:hAnsiTheme="majorBidi" w:cstheme="majorBidi"/>
        <w:b/>
        <w:bCs/>
        <w:spacing w:val="-1"/>
        <w:sz w:val="24"/>
        <w:szCs w:val="24"/>
      </w:rPr>
      <w:t>paradigm</w:t>
    </w:r>
    <w:r w:rsidR="008646FD" w:rsidRPr="00DF76B1">
      <w:rPr>
        <w:rFonts w:asciiTheme="majorBidi" w:hAnsiTheme="majorBidi" w:cstheme="majorBidi"/>
        <w:b/>
        <w:bCs/>
        <w:spacing w:val="-1"/>
        <w:sz w:val="24"/>
        <w:szCs w:val="24"/>
      </w:rPr>
      <w:t xml:space="preserve"> </w:t>
    </w:r>
    <w:r w:rsidRPr="00DF76B1">
      <w:rPr>
        <w:rFonts w:asciiTheme="majorBidi" w:hAnsiTheme="majorBidi" w:cstheme="majorBidi"/>
        <w:b/>
        <w:bCs/>
        <w:spacing w:val="-1"/>
        <w:sz w:val="24"/>
        <w:szCs w:val="24"/>
      </w:rPr>
      <w:t>to stu</w:t>
    </w:r>
    <w:r>
      <w:rPr>
        <w:rFonts w:asciiTheme="majorBidi" w:hAnsiTheme="majorBidi" w:cstheme="majorBidi"/>
        <w:b/>
        <w:bCs/>
        <w:spacing w:val="-1"/>
        <w:sz w:val="24"/>
        <w:szCs w:val="24"/>
      </w:rPr>
      <w:t>dy cognitive-motor interactions</w:t>
    </w:r>
  </w:p>
  <w:p w14:paraId="20F4A270" w14:textId="77777777" w:rsidR="00472B37" w:rsidRDefault="00472B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svzf9zzapfbez0v1v0959z95xfsxzvza2&quot;&gt;new&lt;record-ids&gt;&lt;item&gt;348&lt;/item&gt;&lt;item&gt;349&lt;/item&gt;&lt;/record-ids&gt;&lt;/item&gt;&lt;/Libraries&gt;"/>
  </w:docVars>
  <w:rsids>
    <w:rsidRoot w:val="00E03230"/>
    <w:rsid w:val="000028E2"/>
    <w:rsid w:val="0002648D"/>
    <w:rsid w:val="00033890"/>
    <w:rsid w:val="00044EFB"/>
    <w:rsid w:val="000662E7"/>
    <w:rsid w:val="00072E75"/>
    <w:rsid w:val="00087FEC"/>
    <w:rsid w:val="000935FE"/>
    <w:rsid w:val="0009360B"/>
    <w:rsid w:val="000B1AF1"/>
    <w:rsid w:val="000B6208"/>
    <w:rsid w:val="000C6D5D"/>
    <w:rsid w:val="000D05C9"/>
    <w:rsid w:val="000D13BD"/>
    <w:rsid w:val="000E11A7"/>
    <w:rsid w:val="000E4206"/>
    <w:rsid w:val="000F7717"/>
    <w:rsid w:val="00110C25"/>
    <w:rsid w:val="00114343"/>
    <w:rsid w:val="00122855"/>
    <w:rsid w:val="00172903"/>
    <w:rsid w:val="001914CE"/>
    <w:rsid w:val="001C5391"/>
    <w:rsid w:val="001E0F27"/>
    <w:rsid w:val="0024353D"/>
    <w:rsid w:val="00243819"/>
    <w:rsid w:val="00244F7D"/>
    <w:rsid w:val="00275442"/>
    <w:rsid w:val="002A557B"/>
    <w:rsid w:val="002C212F"/>
    <w:rsid w:val="002C665E"/>
    <w:rsid w:val="002D04E4"/>
    <w:rsid w:val="002D304F"/>
    <w:rsid w:val="002D38FA"/>
    <w:rsid w:val="002F093F"/>
    <w:rsid w:val="002F1663"/>
    <w:rsid w:val="002F2744"/>
    <w:rsid w:val="002F4E24"/>
    <w:rsid w:val="0038776E"/>
    <w:rsid w:val="00393114"/>
    <w:rsid w:val="003A235B"/>
    <w:rsid w:val="003A26A6"/>
    <w:rsid w:val="003A33C3"/>
    <w:rsid w:val="003A6DE4"/>
    <w:rsid w:val="003C04DC"/>
    <w:rsid w:val="00401A3D"/>
    <w:rsid w:val="00412BAF"/>
    <w:rsid w:val="004221AB"/>
    <w:rsid w:val="00430615"/>
    <w:rsid w:val="0043633B"/>
    <w:rsid w:val="004565E5"/>
    <w:rsid w:val="00472B37"/>
    <w:rsid w:val="004742B9"/>
    <w:rsid w:val="0047479B"/>
    <w:rsid w:val="00486389"/>
    <w:rsid w:val="0049752B"/>
    <w:rsid w:val="004B5A93"/>
    <w:rsid w:val="004C38D7"/>
    <w:rsid w:val="004D490C"/>
    <w:rsid w:val="004E5ECA"/>
    <w:rsid w:val="004F2946"/>
    <w:rsid w:val="004F7F3A"/>
    <w:rsid w:val="00504534"/>
    <w:rsid w:val="005117D9"/>
    <w:rsid w:val="0051416D"/>
    <w:rsid w:val="00526416"/>
    <w:rsid w:val="00550DB9"/>
    <w:rsid w:val="00561DD1"/>
    <w:rsid w:val="00571F99"/>
    <w:rsid w:val="005974E3"/>
    <w:rsid w:val="00597784"/>
    <w:rsid w:val="005C62BD"/>
    <w:rsid w:val="005D2813"/>
    <w:rsid w:val="0060340B"/>
    <w:rsid w:val="00620030"/>
    <w:rsid w:val="0064790B"/>
    <w:rsid w:val="00647AD5"/>
    <w:rsid w:val="00650EF5"/>
    <w:rsid w:val="00653E12"/>
    <w:rsid w:val="00654052"/>
    <w:rsid w:val="00656DE6"/>
    <w:rsid w:val="00672FC9"/>
    <w:rsid w:val="00675D88"/>
    <w:rsid w:val="00693FAB"/>
    <w:rsid w:val="00697A62"/>
    <w:rsid w:val="006B2316"/>
    <w:rsid w:val="006D7EA9"/>
    <w:rsid w:val="006F2C42"/>
    <w:rsid w:val="006F7CF0"/>
    <w:rsid w:val="00701A94"/>
    <w:rsid w:val="00710F49"/>
    <w:rsid w:val="00717178"/>
    <w:rsid w:val="00742D02"/>
    <w:rsid w:val="00745421"/>
    <w:rsid w:val="007527C8"/>
    <w:rsid w:val="00752998"/>
    <w:rsid w:val="00754E7D"/>
    <w:rsid w:val="00774B38"/>
    <w:rsid w:val="007806BF"/>
    <w:rsid w:val="007A167B"/>
    <w:rsid w:val="007B37C0"/>
    <w:rsid w:val="007D7858"/>
    <w:rsid w:val="007E248D"/>
    <w:rsid w:val="007F543E"/>
    <w:rsid w:val="008072FD"/>
    <w:rsid w:val="008106A9"/>
    <w:rsid w:val="008131D5"/>
    <w:rsid w:val="00816B33"/>
    <w:rsid w:val="00837068"/>
    <w:rsid w:val="00843B53"/>
    <w:rsid w:val="00843BF5"/>
    <w:rsid w:val="008520B4"/>
    <w:rsid w:val="008646FD"/>
    <w:rsid w:val="00886894"/>
    <w:rsid w:val="008922C4"/>
    <w:rsid w:val="00892ECC"/>
    <w:rsid w:val="00893146"/>
    <w:rsid w:val="008941CA"/>
    <w:rsid w:val="008C0518"/>
    <w:rsid w:val="008C44E3"/>
    <w:rsid w:val="008D04FE"/>
    <w:rsid w:val="008D2900"/>
    <w:rsid w:val="008D2CAE"/>
    <w:rsid w:val="008D5115"/>
    <w:rsid w:val="008E033B"/>
    <w:rsid w:val="008F748D"/>
    <w:rsid w:val="00904A34"/>
    <w:rsid w:val="00940ACF"/>
    <w:rsid w:val="00947321"/>
    <w:rsid w:val="0095632C"/>
    <w:rsid w:val="0096252C"/>
    <w:rsid w:val="00976E81"/>
    <w:rsid w:val="00980CE5"/>
    <w:rsid w:val="00987D06"/>
    <w:rsid w:val="009B47A7"/>
    <w:rsid w:val="009B4AF2"/>
    <w:rsid w:val="009B6879"/>
    <w:rsid w:val="009C0DD3"/>
    <w:rsid w:val="009C3159"/>
    <w:rsid w:val="009D0F3A"/>
    <w:rsid w:val="00A13386"/>
    <w:rsid w:val="00A31CD7"/>
    <w:rsid w:val="00A359D4"/>
    <w:rsid w:val="00A40837"/>
    <w:rsid w:val="00A472F7"/>
    <w:rsid w:val="00A505F4"/>
    <w:rsid w:val="00A509FE"/>
    <w:rsid w:val="00A60CDF"/>
    <w:rsid w:val="00A75E1C"/>
    <w:rsid w:val="00AA21F4"/>
    <w:rsid w:val="00AB6BD0"/>
    <w:rsid w:val="00AD3300"/>
    <w:rsid w:val="00AE45D3"/>
    <w:rsid w:val="00AE4A9F"/>
    <w:rsid w:val="00B02FB4"/>
    <w:rsid w:val="00B15895"/>
    <w:rsid w:val="00B2208E"/>
    <w:rsid w:val="00B26A3E"/>
    <w:rsid w:val="00B30E9E"/>
    <w:rsid w:val="00B42921"/>
    <w:rsid w:val="00B43E26"/>
    <w:rsid w:val="00B61DAE"/>
    <w:rsid w:val="00B625D6"/>
    <w:rsid w:val="00B6576C"/>
    <w:rsid w:val="00B82B16"/>
    <w:rsid w:val="00BB7218"/>
    <w:rsid w:val="00BD753E"/>
    <w:rsid w:val="00BE303F"/>
    <w:rsid w:val="00C01B08"/>
    <w:rsid w:val="00C02BC8"/>
    <w:rsid w:val="00C2177B"/>
    <w:rsid w:val="00C230C6"/>
    <w:rsid w:val="00C3484C"/>
    <w:rsid w:val="00C63B5D"/>
    <w:rsid w:val="00C64330"/>
    <w:rsid w:val="00C653B3"/>
    <w:rsid w:val="00CA11A6"/>
    <w:rsid w:val="00CA13DC"/>
    <w:rsid w:val="00CA6670"/>
    <w:rsid w:val="00CC09CA"/>
    <w:rsid w:val="00CC201D"/>
    <w:rsid w:val="00CE152D"/>
    <w:rsid w:val="00CF66EF"/>
    <w:rsid w:val="00D07492"/>
    <w:rsid w:val="00D15964"/>
    <w:rsid w:val="00D319E7"/>
    <w:rsid w:val="00D334D9"/>
    <w:rsid w:val="00D449D6"/>
    <w:rsid w:val="00D80AC2"/>
    <w:rsid w:val="00D91350"/>
    <w:rsid w:val="00D93BCD"/>
    <w:rsid w:val="00D976D9"/>
    <w:rsid w:val="00DB046D"/>
    <w:rsid w:val="00DB43B9"/>
    <w:rsid w:val="00DC6263"/>
    <w:rsid w:val="00DF2E27"/>
    <w:rsid w:val="00E03230"/>
    <w:rsid w:val="00E05BED"/>
    <w:rsid w:val="00E205DC"/>
    <w:rsid w:val="00E26934"/>
    <w:rsid w:val="00E76E3E"/>
    <w:rsid w:val="00EA0E3D"/>
    <w:rsid w:val="00ED1D14"/>
    <w:rsid w:val="00ED2227"/>
    <w:rsid w:val="00ED25F3"/>
    <w:rsid w:val="00F054BB"/>
    <w:rsid w:val="00F06B67"/>
    <w:rsid w:val="00F11484"/>
    <w:rsid w:val="00F15BAF"/>
    <w:rsid w:val="00F30B5C"/>
    <w:rsid w:val="00F518ED"/>
    <w:rsid w:val="00F55F09"/>
    <w:rsid w:val="00F663B3"/>
    <w:rsid w:val="00F73363"/>
    <w:rsid w:val="00F86658"/>
    <w:rsid w:val="00FA6F93"/>
    <w:rsid w:val="00FC058E"/>
    <w:rsid w:val="00FE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E03F1"/>
  <w15:docId w15:val="{408427D7-A84B-4508-BCB1-66B578367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7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2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2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2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218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D319E7"/>
  </w:style>
  <w:style w:type="paragraph" w:styleId="Header">
    <w:name w:val="header"/>
    <w:basedOn w:val="Normal"/>
    <w:link w:val="HeaderChar"/>
    <w:uiPriority w:val="99"/>
    <w:unhideWhenUsed/>
    <w:rsid w:val="00472B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B37"/>
  </w:style>
  <w:style w:type="paragraph" w:styleId="Footer">
    <w:name w:val="footer"/>
    <w:basedOn w:val="Normal"/>
    <w:link w:val="FooterChar"/>
    <w:uiPriority w:val="99"/>
    <w:unhideWhenUsed/>
    <w:rsid w:val="00472B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B37"/>
  </w:style>
  <w:style w:type="paragraph" w:customStyle="1" w:styleId="EndNoteBibliographyTitle">
    <w:name w:val="EndNote Bibliography Title"/>
    <w:basedOn w:val="Normal"/>
    <w:link w:val="EndNoteBibliographyTitle0"/>
    <w:rsid w:val="004747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תו"/>
    <w:basedOn w:val="DefaultParagraphFont"/>
    <w:link w:val="EndNoteBibliographyTitle"/>
    <w:rsid w:val="004747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4747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תו"/>
    <w:basedOn w:val="DefaultParagraphFont"/>
    <w:link w:val="EndNoteBibliography"/>
    <w:rsid w:val="0047479B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7527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677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6.png"/><Relationship Id="rId18" Type="http://schemas.openxmlformats.org/officeDocument/2006/relationships/image" Target="media/image9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1.jpeg"/><Relationship Id="rId12" Type="http://schemas.openxmlformats.org/officeDocument/2006/relationships/image" Target="media/image5.png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60.png"/><Relationship Id="rId20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50.png"/><Relationship Id="rId10" Type="http://schemas.openxmlformats.org/officeDocument/2006/relationships/image" Target="media/image3.png"/><Relationship Id="rId19" Type="http://schemas.openxmlformats.org/officeDocument/2006/relationships/image" Target="media/image10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90</Words>
  <Characters>10208</Characters>
  <Application>Microsoft Office Word</Application>
  <DocSecurity>0</DocSecurity>
  <Lines>8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פלוטניק מאיר, דר</dc:creator>
  <cp:lastModifiedBy>פלוטניק מאיר, דר</cp:lastModifiedBy>
  <cp:revision>4</cp:revision>
  <cp:lastPrinted>2020-02-12T11:28:00Z</cp:lastPrinted>
  <dcterms:created xsi:type="dcterms:W3CDTF">2021-05-06T15:24:00Z</dcterms:created>
  <dcterms:modified xsi:type="dcterms:W3CDTF">2021-05-06T15:26:00Z</dcterms:modified>
</cp:coreProperties>
</file>